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9F26C" w14:textId="70AD3357" w:rsidR="00067E63" w:rsidRPr="00067E63" w:rsidRDefault="00FB544A" w:rsidP="00067E63">
      <w:pPr>
        <w:spacing w:after="0"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bookmarkStart w:id="0" w:name="_GoBack"/>
      <w:bookmarkEnd w:id="0"/>
      <w:r w:rsidR="00067E63" w:rsidRPr="00067E63">
        <w:rPr>
          <w:b/>
          <w:bCs/>
          <w:lang w:val="en-GB"/>
        </w:rPr>
        <w:t xml:space="preserve"> file 1: Dutch version of online survey</w:t>
      </w:r>
    </w:p>
    <w:p w14:paraId="06624D78" w14:textId="490B084B" w:rsidR="00E10E26" w:rsidRPr="00713050" w:rsidRDefault="00BC5CBA">
      <w:pPr>
        <w:rPr>
          <w:b/>
          <w:sz w:val="28"/>
          <w:szCs w:val="28"/>
        </w:rPr>
      </w:pPr>
      <w:r w:rsidRPr="00713050">
        <w:rPr>
          <w:b/>
          <w:sz w:val="28"/>
          <w:szCs w:val="28"/>
        </w:rPr>
        <w:t>Geelzucht bij pasgeborenen</w:t>
      </w:r>
      <w:r w:rsidR="00461D52" w:rsidRPr="00713050">
        <w:rPr>
          <w:b/>
          <w:sz w:val="28"/>
          <w:szCs w:val="28"/>
        </w:rPr>
        <w:t xml:space="preserve">; </w:t>
      </w:r>
      <w:r w:rsidRPr="00713050">
        <w:rPr>
          <w:b/>
          <w:sz w:val="28"/>
          <w:szCs w:val="28"/>
        </w:rPr>
        <w:t>kennis van kraamverzorgenden</w:t>
      </w:r>
    </w:p>
    <w:p w14:paraId="0D9AFC2E" w14:textId="77777777" w:rsidR="00461D52" w:rsidRPr="00067E63" w:rsidRDefault="00461D52"/>
    <w:p w14:paraId="0DC91774" w14:textId="12C67340" w:rsidR="00461D52" w:rsidRPr="00713050" w:rsidRDefault="00BC5CBA">
      <w:pPr>
        <w:rPr>
          <w:u w:val="single"/>
        </w:rPr>
      </w:pPr>
      <w:r w:rsidRPr="00713050">
        <w:rPr>
          <w:u w:val="single"/>
        </w:rPr>
        <w:t>Algemeen</w:t>
      </w:r>
    </w:p>
    <w:p w14:paraId="7C9164A3" w14:textId="77777777" w:rsidR="00BC5CBA" w:rsidRPr="00713050" w:rsidRDefault="00BC5CBA" w:rsidP="00BC5CBA">
      <w:pPr>
        <w:pStyle w:val="ListParagraph"/>
        <w:numPr>
          <w:ilvl w:val="0"/>
          <w:numId w:val="8"/>
        </w:numPr>
      </w:pPr>
      <w:r w:rsidRPr="00713050">
        <w:t>Bent u op dit moment werkzaam als kraamverzorgende?</w:t>
      </w:r>
    </w:p>
    <w:p w14:paraId="30322CF3" w14:textId="77777777" w:rsidR="00BC5CBA" w:rsidRPr="00713050" w:rsidRDefault="00BC5CBA" w:rsidP="00BC5CBA">
      <w:pPr>
        <w:pStyle w:val="ListParagraph"/>
        <w:numPr>
          <w:ilvl w:val="1"/>
          <w:numId w:val="8"/>
        </w:numPr>
      </w:pPr>
      <w:r w:rsidRPr="00713050">
        <w:t>Ja</w:t>
      </w:r>
    </w:p>
    <w:p w14:paraId="0FF33F25" w14:textId="77777777" w:rsidR="00BC5CBA" w:rsidRPr="00713050" w:rsidRDefault="00BC5CBA" w:rsidP="00BC5CBA">
      <w:pPr>
        <w:pStyle w:val="ListParagraph"/>
        <w:numPr>
          <w:ilvl w:val="1"/>
          <w:numId w:val="8"/>
        </w:numPr>
      </w:pPr>
      <w:r w:rsidRPr="00713050">
        <w:t>Nee</w:t>
      </w:r>
    </w:p>
    <w:p w14:paraId="44F6A9DA" w14:textId="56B80233" w:rsidR="00BC5CBA" w:rsidRPr="00713050" w:rsidRDefault="00BC5CBA" w:rsidP="00BC5CBA">
      <w:pPr>
        <w:pStyle w:val="ListParagraph"/>
        <w:numPr>
          <w:ilvl w:val="0"/>
          <w:numId w:val="8"/>
        </w:numPr>
      </w:pPr>
      <w:r w:rsidRPr="00713050">
        <w:t>Werkt u in Nederland?</w:t>
      </w:r>
    </w:p>
    <w:p w14:paraId="114CE066" w14:textId="77777777" w:rsidR="00BC5CBA" w:rsidRPr="00713050" w:rsidRDefault="00BC5CBA" w:rsidP="00BC5CBA">
      <w:pPr>
        <w:pStyle w:val="ListParagraph"/>
        <w:numPr>
          <w:ilvl w:val="1"/>
          <w:numId w:val="8"/>
        </w:numPr>
      </w:pPr>
      <w:r w:rsidRPr="00713050">
        <w:t>Ja</w:t>
      </w:r>
    </w:p>
    <w:p w14:paraId="03D2F7CA" w14:textId="4D496B4A" w:rsidR="007A2AF5" w:rsidRPr="00713050" w:rsidRDefault="00BC5CBA" w:rsidP="00BC5CBA">
      <w:pPr>
        <w:pStyle w:val="ListParagraph"/>
        <w:numPr>
          <w:ilvl w:val="1"/>
          <w:numId w:val="8"/>
        </w:numPr>
        <w:rPr>
          <w:u w:val="single"/>
        </w:rPr>
      </w:pPr>
      <w:r w:rsidRPr="00713050">
        <w:t>Nee</w:t>
      </w:r>
    </w:p>
    <w:p w14:paraId="4F78AFE3" w14:textId="79A8726F" w:rsidR="00461D52" w:rsidRPr="00713050" w:rsidRDefault="00713050" w:rsidP="00461D52">
      <w:pPr>
        <w:rPr>
          <w:u w:val="single"/>
        </w:rPr>
      </w:pPr>
      <w:r>
        <w:rPr>
          <w:u w:val="single"/>
        </w:rPr>
        <w:t>Uw gegevens</w:t>
      </w:r>
    </w:p>
    <w:p w14:paraId="64007772" w14:textId="30BA13B9" w:rsidR="00461D52" w:rsidRPr="00713050" w:rsidRDefault="00BC5CBA" w:rsidP="00715CE4">
      <w:pPr>
        <w:pStyle w:val="ListParagraph"/>
        <w:numPr>
          <w:ilvl w:val="0"/>
          <w:numId w:val="8"/>
        </w:numPr>
        <w:rPr>
          <w:u w:val="single"/>
        </w:rPr>
      </w:pPr>
      <w:r w:rsidRPr="00713050">
        <w:t>Wat is uw leeftijd</w:t>
      </w:r>
      <w:r w:rsidR="00461D52" w:rsidRPr="00713050">
        <w:t xml:space="preserve">? ____ </w:t>
      </w:r>
      <w:r w:rsidRPr="00713050">
        <w:t>jaar</w:t>
      </w:r>
    </w:p>
    <w:p w14:paraId="01940AC0" w14:textId="2161643B" w:rsidR="00BC5CBA" w:rsidRPr="00713050" w:rsidRDefault="00BC5CBA" w:rsidP="00715CE4">
      <w:pPr>
        <w:pStyle w:val="ListParagraph"/>
        <w:numPr>
          <w:ilvl w:val="0"/>
          <w:numId w:val="8"/>
        </w:numPr>
      </w:pPr>
      <w:r w:rsidRPr="00713050">
        <w:t>Wat is het niveau van uw hoogst afgeronde opleiding?</w:t>
      </w:r>
    </w:p>
    <w:p w14:paraId="5F854642" w14:textId="77777777" w:rsidR="00BC5CBA" w:rsidRPr="00713050" w:rsidRDefault="00BC5CBA" w:rsidP="00BC5CBA">
      <w:pPr>
        <w:pStyle w:val="ListParagraph"/>
        <w:numPr>
          <w:ilvl w:val="1"/>
          <w:numId w:val="1"/>
        </w:numPr>
      </w:pPr>
      <w:r w:rsidRPr="00713050">
        <w:t>VMBO</w:t>
      </w:r>
    </w:p>
    <w:p w14:paraId="16E5311A" w14:textId="2F8048CF" w:rsidR="00BC5CBA" w:rsidRPr="00713050" w:rsidRDefault="00BC5CBA" w:rsidP="00BC5CBA">
      <w:pPr>
        <w:pStyle w:val="ListParagraph"/>
        <w:numPr>
          <w:ilvl w:val="1"/>
          <w:numId w:val="1"/>
        </w:numPr>
      </w:pPr>
      <w:r w:rsidRPr="00713050">
        <w:t>HAVO</w:t>
      </w:r>
    </w:p>
    <w:p w14:paraId="71996971" w14:textId="77777777" w:rsidR="00BC5CBA" w:rsidRPr="00713050" w:rsidRDefault="00BC5CBA" w:rsidP="00BC5CBA">
      <w:pPr>
        <w:pStyle w:val="ListParagraph"/>
        <w:numPr>
          <w:ilvl w:val="1"/>
          <w:numId w:val="1"/>
        </w:numPr>
      </w:pPr>
      <w:r w:rsidRPr="00713050">
        <w:t>VWO</w:t>
      </w:r>
    </w:p>
    <w:p w14:paraId="256EFA54" w14:textId="77777777" w:rsidR="00BC5CBA" w:rsidRPr="00713050" w:rsidRDefault="00BC5CBA" w:rsidP="00BC5CBA">
      <w:pPr>
        <w:pStyle w:val="ListParagraph"/>
        <w:numPr>
          <w:ilvl w:val="1"/>
          <w:numId w:val="1"/>
        </w:numPr>
      </w:pPr>
      <w:r w:rsidRPr="00713050">
        <w:t>MBO</w:t>
      </w:r>
    </w:p>
    <w:p w14:paraId="2D86401C" w14:textId="77777777" w:rsidR="00BC5CBA" w:rsidRPr="00713050" w:rsidRDefault="00BC5CBA" w:rsidP="00BC5CBA">
      <w:pPr>
        <w:pStyle w:val="ListParagraph"/>
        <w:numPr>
          <w:ilvl w:val="1"/>
          <w:numId w:val="1"/>
        </w:numPr>
      </w:pPr>
      <w:r w:rsidRPr="00713050">
        <w:t>HBO</w:t>
      </w:r>
    </w:p>
    <w:p w14:paraId="1256329D" w14:textId="77777777" w:rsidR="00BC5CBA" w:rsidRPr="00713050" w:rsidRDefault="00BC5CBA" w:rsidP="00BC5CBA">
      <w:pPr>
        <w:pStyle w:val="ListParagraph"/>
        <w:numPr>
          <w:ilvl w:val="1"/>
          <w:numId w:val="1"/>
        </w:numPr>
      </w:pPr>
      <w:r w:rsidRPr="00713050">
        <w:t>WO</w:t>
      </w:r>
    </w:p>
    <w:p w14:paraId="3301FE73" w14:textId="77777777" w:rsidR="00BC5CBA" w:rsidRPr="00713050" w:rsidRDefault="00BC5CBA" w:rsidP="00BC5CBA">
      <w:pPr>
        <w:pStyle w:val="ListParagraph"/>
        <w:numPr>
          <w:ilvl w:val="1"/>
          <w:numId w:val="1"/>
        </w:numPr>
        <w:rPr>
          <w:u w:val="single"/>
        </w:rPr>
      </w:pPr>
      <w:r w:rsidRPr="00713050">
        <w:t>Anders, namelijk</w:t>
      </w:r>
    </w:p>
    <w:p w14:paraId="6F2988A2" w14:textId="77777777" w:rsidR="00BC5CBA" w:rsidRPr="00713050" w:rsidRDefault="00BC5CBA" w:rsidP="00715CE4">
      <w:pPr>
        <w:pStyle w:val="ListParagraph"/>
        <w:numPr>
          <w:ilvl w:val="0"/>
          <w:numId w:val="8"/>
        </w:numPr>
      </w:pPr>
      <w:r w:rsidRPr="00713050">
        <w:t>Welke opleiding tot kraamverzorgende heeft u gevolgd?</w:t>
      </w:r>
    </w:p>
    <w:p w14:paraId="7621CCC0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Verzorgende IG met uitstroomvariant/branche verbijzondering van Kraamzorg</w:t>
      </w:r>
    </w:p>
    <w:p w14:paraId="09B8CD20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Verzorgende IG zonder kraamdifferentiatie met aanvullende opleiding 311/313 en 650 uur BPV (beroepspraktijkvorming)</w:t>
      </w:r>
    </w:p>
    <w:p w14:paraId="11A20358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Brancheopleiding kraamverzorgende</w:t>
      </w:r>
    </w:p>
    <w:p w14:paraId="0F66FBB9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MDGO-VZ, uitstroom kraam</w:t>
      </w:r>
    </w:p>
    <w:p w14:paraId="7CD396E2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Verkorte opleiding kraamverzorgende met erkend certificaat ROC, verplichte BPV 650 uur</w:t>
      </w:r>
    </w:p>
    <w:p w14:paraId="5C506286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Internaat (kraamverzorgende oude stijl tot 1987)</w:t>
      </w:r>
    </w:p>
    <w:p w14:paraId="12E0836D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OVDB</w:t>
      </w:r>
    </w:p>
    <w:p w14:paraId="4A1EB0C8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Rijkskweekschool voor vroedvrouwen</w:t>
      </w:r>
    </w:p>
    <w:p w14:paraId="1670CDBD" w14:textId="77777777" w:rsidR="00BC5CBA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Ik ben nog in opleiding</w:t>
      </w:r>
    </w:p>
    <w:p w14:paraId="669BE2D4" w14:textId="0131ECAF" w:rsidR="00461D52" w:rsidRPr="00713050" w:rsidRDefault="00BC5CBA" w:rsidP="00715CE4">
      <w:pPr>
        <w:pStyle w:val="ListParagraph"/>
        <w:numPr>
          <w:ilvl w:val="0"/>
          <w:numId w:val="9"/>
        </w:numPr>
      </w:pPr>
      <w:r w:rsidRPr="00713050">
        <w:t>Anders, namelijk:</w:t>
      </w:r>
    </w:p>
    <w:p w14:paraId="0559DE3F" w14:textId="63B85F71" w:rsidR="00BC619B" w:rsidRPr="00713050" w:rsidRDefault="00BC5CBA" w:rsidP="00715CE4">
      <w:pPr>
        <w:pStyle w:val="ListParagraph"/>
        <w:numPr>
          <w:ilvl w:val="0"/>
          <w:numId w:val="8"/>
        </w:numPr>
      </w:pPr>
      <w:r w:rsidRPr="00713050">
        <w:t>Hoeveel jaar bent u werkzaam als kraamverzorgende</w:t>
      </w:r>
      <w:r w:rsidR="00BC619B" w:rsidRPr="00713050">
        <w:t>?</w:t>
      </w:r>
      <w:r w:rsidR="00676CED" w:rsidRPr="00713050">
        <w:t xml:space="preserve"> ___ </w:t>
      </w:r>
      <w:r w:rsidRPr="00713050">
        <w:t>jaar</w:t>
      </w:r>
    </w:p>
    <w:p w14:paraId="63AFDAB2" w14:textId="60BB1B2B" w:rsidR="00676CED" w:rsidRPr="00713050" w:rsidRDefault="00676CED" w:rsidP="00715CE4">
      <w:pPr>
        <w:pStyle w:val="ListParagraph"/>
        <w:numPr>
          <w:ilvl w:val="0"/>
          <w:numId w:val="8"/>
        </w:numPr>
      </w:pPr>
      <w:r w:rsidRPr="00713050">
        <w:t xml:space="preserve">In </w:t>
      </w:r>
      <w:r w:rsidR="00BC5CBA" w:rsidRPr="00713050">
        <w:t>welke</w:t>
      </w:r>
      <w:r w:rsidRPr="00713050">
        <w:t xml:space="preserve"> provinc</w:t>
      </w:r>
      <w:r w:rsidR="00BC5CBA" w:rsidRPr="00713050">
        <w:t>i</w:t>
      </w:r>
      <w:r w:rsidRPr="00713050">
        <w:t xml:space="preserve">e </w:t>
      </w:r>
      <w:r w:rsidR="00BC5CBA" w:rsidRPr="00713050">
        <w:t>werkt u (voornamelijk</w:t>
      </w:r>
      <w:r w:rsidRPr="00713050">
        <w:t>)?</w:t>
      </w:r>
    </w:p>
    <w:p w14:paraId="6C65C743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Drenthe</w:t>
      </w:r>
    </w:p>
    <w:p w14:paraId="179A4510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Flevoland</w:t>
      </w:r>
    </w:p>
    <w:p w14:paraId="145823B3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Friesland</w:t>
      </w:r>
    </w:p>
    <w:p w14:paraId="145E35F0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Gelderland</w:t>
      </w:r>
    </w:p>
    <w:p w14:paraId="7D47FC98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Groningen</w:t>
      </w:r>
    </w:p>
    <w:p w14:paraId="4DB24D34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Limburg</w:t>
      </w:r>
    </w:p>
    <w:p w14:paraId="4C4892A4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lastRenderedPageBreak/>
        <w:t>Noord-Brabant</w:t>
      </w:r>
    </w:p>
    <w:p w14:paraId="172E73C0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Noord-Holland</w:t>
      </w:r>
    </w:p>
    <w:p w14:paraId="6C1B3BE1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Overijssel</w:t>
      </w:r>
    </w:p>
    <w:p w14:paraId="6BD50A3E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Utrecht</w:t>
      </w:r>
    </w:p>
    <w:p w14:paraId="66F6CEC1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Zeeland</w:t>
      </w:r>
    </w:p>
    <w:p w14:paraId="2566A10D" w14:textId="77777777" w:rsidR="00676CED" w:rsidRPr="00713050" w:rsidRDefault="00676CED" w:rsidP="00715CE4">
      <w:pPr>
        <w:pStyle w:val="ListParagraph"/>
        <w:numPr>
          <w:ilvl w:val="0"/>
          <w:numId w:val="10"/>
        </w:numPr>
      </w:pPr>
      <w:r w:rsidRPr="00713050">
        <w:t>Zuid-Holland</w:t>
      </w:r>
    </w:p>
    <w:p w14:paraId="6D3D2884" w14:textId="02588A26" w:rsidR="00676CED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Wat is de plaatsnaam van uw voornaamste werklocatie?</w:t>
      </w:r>
    </w:p>
    <w:p w14:paraId="52BD700A" w14:textId="5A5ECD55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 xml:space="preserve">Waar werkt u als kraamverzorgende? </w:t>
      </w:r>
      <w:r w:rsidRPr="00713050">
        <w:rPr>
          <w:i/>
        </w:rPr>
        <w:t>Meerdere antwoorden mogelijk</w:t>
      </w:r>
    </w:p>
    <w:p w14:paraId="5BF104D8" w14:textId="77777777" w:rsidR="00715CE4" w:rsidRPr="00713050" w:rsidRDefault="00715CE4" w:rsidP="00715CE4">
      <w:pPr>
        <w:pStyle w:val="ListParagraph"/>
        <w:numPr>
          <w:ilvl w:val="0"/>
          <w:numId w:val="11"/>
        </w:numPr>
      </w:pPr>
      <w:r w:rsidRPr="00713050">
        <w:t>Bij mensen thuis</w:t>
      </w:r>
    </w:p>
    <w:p w14:paraId="4853B586" w14:textId="77777777" w:rsidR="00715CE4" w:rsidRPr="00713050" w:rsidRDefault="00715CE4" w:rsidP="00715CE4">
      <w:pPr>
        <w:pStyle w:val="ListParagraph"/>
        <w:numPr>
          <w:ilvl w:val="0"/>
          <w:numId w:val="11"/>
        </w:numPr>
      </w:pPr>
      <w:r w:rsidRPr="00713050">
        <w:t>In een geboortecentrum/geboortehotel/geboortekliniek/kraamhotel</w:t>
      </w:r>
    </w:p>
    <w:p w14:paraId="4E67B477" w14:textId="77777777" w:rsidR="00715CE4" w:rsidRPr="00713050" w:rsidRDefault="00715CE4" w:rsidP="00715CE4">
      <w:pPr>
        <w:pStyle w:val="ListParagraph"/>
        <w:numPr>
          <w:ilvl w:val="0"/>
          <w:numId w:val="11"/>
        </w:numPr>
      </w:pPr>
      <w:r w:rsidRPr="00713050">
        <w:t>In het ziekenhuis</w:t>
      </w:r>
    </w:p>
    <w:p w14:paraId="7B830A73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Heeft u in het afgelopen jaar partusassistentie als kraamverzorgende verricht?</w:t>
      </w:r>
    </w:p>
    <w:p w14:paraId="3B338394" w14:textId="77777777" w:rsidR="00715CE4" w:rsidRPr="00713050" w:rsidRDefault="00715CE4" w:rsidP="00715CE4">
      <w:pPr>
        <w:pStyle w:val="ListParagraph"/>
        <w:numPr>
          <w:ilvl w:val="0"/>
          <w:numId w:val="12"/>
        </w:numPr>
      </w:pPr>
      <w:r w:rsidRPr="00713050">
        <w:t>Ja</w:t>
      </w:r>
    </w:p>
    <w:p w14:paraId="424BA8B8" w14:textId="77777777" w:rsidR="00715CE4" w:rsidRPr="00713050" w:rsidRDefault="00715CE4" w:rsidP="00715CE4">
      <w:pPr>
        <w:pStyle w:val="ListParagraph"/>
        <w:numPr>
          <w:ilvl w:val="0"/>
          <w:numId w:val="12"/>
        </w:numPr>
      </w:pPr>
      <w:r w:rsidRPr="00713050">
        <w:t>Nee</w:t>
      </w:r>
    </w:p>
    <w:p w14:paraId="708FB800" w14:textId="5D38DF25" w:rsidR="00715CE4" w:rsidRPr="00713050" w:rsidRDefault="00715CE4" w:rsidP="00715CE4">
      <w:pPr>
        <w:pStyle w:val="ListParagraph"/>
        <w:numPr>
          <w:ilvl w:val="0"/>
          <w:numId w:val="12"/>
        </w:numPr>
      </w:pPr>
      <w:r w:rsidRPr="00713050">
        <w:t xml:space="preserve">Ik ben korter dan een jaar werkzaam als kraamverzorgende, maar ik heb </w:t>
      </w:r>
      <w:r w:rsidRPr="00713050">
        <w:rPr>
          <w:u w:val="single"/>
        </w:rPr>
        <w:t>wel</w:t>
      </w:r>
      <w:r w:rsidRPr="00713050">
        <w:t xml:space="preserve"> partusassistentie gedaan.</w:t>
      </w:r>
    </w:p>
    <w:p w14:paraId="689189F9" w14:textId="1401D8E8" w:rsidR="00715CE4" w:rsidRPr="00713050" w:rsidRDefault="00715CE4" w:rsidP="00715CE4">
      <w:pPr>
        <w:pStyle w:val="ListParagraph"/>
        <w:numPr>
          <w:ilvl w:val="0"/>
          <w:numId w:val="12"/>
        </w:numPr>
      </w:pPr>
      <w:r w:rsidRPr="00713050">
        <w:t xml:space="preserve">Ik ben korter dan een jaar werkzaam als kraamverzorgende en ik heb </w:t>
      </w:r>
      <w:r w:rsidRPr="00713050">
        <w:rPr>
          <w:u w:val="single"/>
        </w:rPr>
        <w:t>geen</w:t>
      </w:r>
      <w:r w:rsidRPr="00713050">
        <w:t xml:space="preserve"> partusassistentie gedaan.</w:t>
      </w:r>
    </w:p>
    <w:p w14:paraId="32670986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Heeft u in het afgelopen jaar intakegesprekken gedaan voor de kraamzorg?</w:t>
      </w:r>
    </w:p>
    <w:p w14:paraId="0B1CEF0E" w14:textId="77777777" w:rsidR="00715CE4" w:rsidRPr="00713050" w:rsidRDefault="00715CE4" w:rsidP="00715CE4">
      <w:pPr>
        <w:pStyle w:val="ListParagraph"/>
        <w:numPr>
          <w:ilvl w:val="0"/>
          <w:numId w:val="13"/>
        </w:numPr>
      </w:pPr>
      <w:r w:rsidRPr="00713050">
        <w:t>Ja</w:t>
      </w:r>
    </w:p>
    <w:p w14:paraId="700BB2E4" w14:textId="77777777" w:rsidR="00715CE4" w:rsidRPr="00713050" w:rsidRDefault="00715CE4" w:rsidP="00715CE4">
      <w:pPr>
        <w:pStyle w:val="ListParagraph"/>
        <w:numPr>
          <w:ilvl w:val="0"/>
          <w:numId w:val="13"/>
        </w:numPr>
      </w:pPr>
      <w:r w:rsidRPr="00713050">
        <w:t>Nee</w:t>
      </w:r>
    </w:p>
    <w:p w14:paraId="31A8ADBA" w14:textId="18EEA7B7" w:rsidR="00715CE4" w:rsidRPr="00713050" w:rsidRDefault="00715CE4" w:rsidP="00715CE4">
      <w:pPr>
        <w:pStyle w:val="ListParagraph"/>
        <w:numPr>
          <w:ilvl w:val="0"/>
          <w:numId w:val="13"/>
        </w:numPr>
      </w:pPr>
      <w:r w:rsidRPr="00713050">
        <w:t xml:space="preserve">Ik ben korter dan een jaar werkzaam als kraamverzorgende, maar ik heb </w:t>
      </w:r>
      <w:r w:rsidRPr="00713050">
        <w:rPr>
          <w:u w:val="single"/>
        </w:rPr>
        <w:t>wel</w:t>
      </w:r>
      <w:r w:rsidRPr="00713050">
        <w:t xml:space="preserve"> intakegesprekken gedaan.</w:t>
      </w:r>
    </w:p>
    <w:p w14:paraId="3F544529" w14:textId="36A19BA8" w:rsidR="00715CE4" w:rsidRPr="00713050" w:rsidRDefault="00715CE4" w:rsidP="00715CE4">
      <w:pPr>
        <w:pStyle w:val="ListParagraph"/>
        <w:numPr>
          <w:ilvl w:val="0"/>
          <w:numId w:val="13"/>
        </w:numPr>
      </w:pPr>
      <w:r w:rsidRPr="00713050">
        <w:t xml:space="preserve">Ik ben korter dan een jaar werkzaam als kraamverzorgende en ik heb </w:t>
      </w:r>
      <w:r w:rsidRPr="00713050">
        <w:rPr>
          <w:u w:val="single"/>
        </w:rPr>
        <w:t>geen</w:t>
      </w:r>
      <w:r w:rsidRPr="00713050">
        <w:t xml:space="preserve"> intakegesprekken gedaan.</w:t>
      </w:r>
    </w:p>
    <w:p w14:paraId="2AAB35D4" w14:textId="33C0F82B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Deze vragenlijst hangt samen met een onderzoek over hyperbilirubinemie bij pasgeborenen dat in een aantal centra in Nederland wordt opgezet. Werkt u in een van de deelnemende centra van de STARSHIP Trial?</w:t>
      </w:r>
    </w:p>
    <w:p w14:paraId="0A6AB243" w14:textId="5F9F1FBA" w:rsidR="00715CE4" w:rsidRPr="00713050" w:rsidRDefault="00715CE4" w:rsidP="00715CE4">
      <w:pPr>
        <w:pStyle w:val="ListParagraph"/>
        <w:numPr>
          <w:ilvl w:val="0"/>
          <w:numId w:val="14"/>
        </w:numPr>
      </w:pPr>
      <w:r w:rsidRPr="00713050">
        <w:t xml:space="preserve">Ja </w:t>
      </w:r>
      <w:r w:rsidRPr="00713050">
        <w:rPr>
          <w:i/>
        </w:rPr>
        <w:t>(ga naar vraag 13)</w:t>
      </w:r>
    </w:p>
    <w:p w14:paraId="5E3DE1D8" w14:textId="15E6F230" w:rsidR="00715CE4" w:rsidRPr="00713050" w:rsidRDefault="00715CE4" w:rsidP="00715CE4">
      <w:pPr>
        <w:pStyle w:val="ListParagraph"/>
        <w:numPr>
          <w:ilvl w:val="0"/>
          <w:numId w:val="14"/>
        </w:numPr>
      </w:pPr>
      <w:r w:rsidRPr="00713050">
        <w:t xml:space="preserve">Nee </w:t>
      </w:r>
      <w:r w:rsidRPr="00713050">
        <w:rPr>
          <w:i/>
        </w:rPr>
        <w:t>(ga naar vraag 16)</w:t>
      </w:r>
    </w:p>
    <w:p w14:paraId="7A63ADF0" w14:textId="77777777" w:rsidR="007A2AF5" w:rsidRPr="00713050" w:rsidRDefault="007A2AF5" w:rsidP="006574C0">
      <w:pPr>
        <w:rPr>
          <w:u w:val="single"/>
        </w:rPr>
      </w:pPr>
    </w:p>
    <w:p w14:paraId="5D14D183" w14:textId="2E8B0224" w:rsidR="006574C0" w:rsidRPr="00713050" w:rsidRDefault="00715CE4" w:rsidP="006574C0">
      <w:pPr>
        <w:rPr>
          <w:u w:val="single"/>
        </w:rPr>
      </w:pPr>
      <w:r w:rsidRPr="00713050">
        <w:rPr>
          <w:u w:val="single"/>
        </w:rPr>
        <w:t>Onderzoek hyperbilirubinemie</w:t>
      </w:r>
    </w:p>
    <w:p w14:paraId="5444A5AB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In welk centrum werkt u?</w:t>
      </w:r>
    </w:p>
    <w:p w14:paraId="2DAD1967" w14:textId="5DC7C7B0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boorteHotel Maasstad, Rotterdam</w:t>
      </w:r>
    </w:p>
    <w:p w14:paraId="64B44DD9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Kraamzorghotel Noord, Rotterdam</w:t>
      </w:r>
    </w:p>
    <w:p w14:paraId="741B57F8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boortecentrum Sophia, Rotterdam</w:t>
      </w:r>
    </w:p>
    <w:p w14:paraId="580AB2A3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boorteHotel Haga, Den Haag</w:t>
      </w:r>
    </w:p>
    <w:p w14:paraId="2D7406A2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boortekliniek Westeinde, Den Haag</w:t>
      </w:r>
    </w:p>
    <w:p w14:paraId="572F5283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boortecentrum Livive, Tilburg</w:t>
      </w:r>
    </w:p>
    <w:p w14:paraId="4D7D4760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Kraamafdeling Isala Kliniek, Zwolle</w:t>
      </w:r>
    </w:p>
    <w:p w14:paraId="4FAB0766" w14:textId="7619E251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Heeft u de e-learning gemaakt over het onderzoek naar hyperbilirubinemie bij pasgeborenen in de eerste lijn?</w:t>
      </w:r>
    </w:p>
    <w:p w14:paraId="2B9F1F19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volledig</w:t>
      </w:r>
    </w:p>
    <w:p w14:paraId="1278CF7C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deels</w:t>
      </w:r>
    </w:p>
    <w:p w14:paraId="3FBC93E0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Nee, maar de e-learning is wel naar mij verstuurd</w:t>
      </w:r>
    </w:p>
    <w:p w14:paraId="4081CB52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Nee, ik heb (nog) geen e-learning ontvangen</w:t>
      </w:r>
    </w:p>
    <w:p w14:paraId="4E61E58D" w14:textId="4E3B09D4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Heeft u de training op locatie gevolgd over het onderzoek naar hyperbilirubinemie bij pasgeborenen in de eerste</w:t>
      </w:r>
      <w:r w:rsidR="00713050">
        <w:t xml:space="preserve"> </w:t>
      </w:r>
      <w:r w:rsidRPr="00713050">
        <w:t>lijn?</w:t>
      </w:r>
    </w:p>
    <w:p w14:paraId="2E77A8A7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volledig</w:t>
      </w:r>
    </w:p>
    <w:p w14:paraId="3F8DEA88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deels</w:t>
      </w:r>
    </w:p>
    <w:p w14:paraId="20B6B17B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Nee</w:t>
      </w:r>
    </w:p>
    <w:p w14:paraId="62F0F209" w14:textId="544609AD" w:rsidR="00715CE4" w:rsidRPr="00713050" w:rsidRDefault="00715CE4" w:rsidP="006574C0">
      <w:pPr>
        <w:rPr>
          <w:u w:val="single"/>
        </w:rPr>
      </w:pPr>
      <w:r w:rsidRPr="00713050">
        <w:rPr>
          <w:u w:val="single"/>
        </w:rPr>
        <w:t xml:space="preserve">Kennis </w:t>
      </w:r>
      <w:r w:rsidR="00713050" w:rsidRPr="00713050">
        <w:rPr>
          <w:u w:val="single"/>
        </w:rPr>
        <w:t>hyperbilirubinemie</w:t>
      </w:r>
    </w:p>
    <w:p w14:paraId="74530C01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Waar komt bilirubine in het bloed vandaan?</w:t>
      </w:r>
    </w:p>
    <w:p w14:paraId="7CBA59B1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Bilirubine ontstaat bij een tekort aan rode bloedcellen.</w:t>
      </w:r>
    </w:p>
    <w:p w14:paraId="140FD0A4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Bilirubine ontstaat bij een tekort aan witte bloedcellen.</w:t>
      </w:r>
    </w:p>
    <w:p w14:paraId="3DC3E870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Bilirubine ontstaat bij de afbraak van rode bloedcellen.</w:t>
      </w:r>
    </w:p>
    <w:p w14:paraId="1FB8E7C2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Bilirubine ontstaat bij de afbraak van witte bloedcellen.</w:t>
      </w:r>
    </w:p>
    <w:p w14:paraId="1340B0BD" w14:textId="0F22EB76" w:rsidR="00715CE4" w:rsidRPr="00713050" w:rsidRDefault="00715CE4" w:rsidP="00B31C3B">
      <w:pPr>
        <w:pStyle w:val="ListParagraph"/>
        <w:numPr>
          <w:ilvl w:val="0"/>
          <w:numId w:val="8"/>
        </w:numPr>
      </w:pPr>
      <w:r w:rsidRPr="00713050">
        <w:t>Wat is geen mogelijke oorzaak van hyperbilirubinemie?</w:t>
      </w:r>
    </w:p>
    <w:p w14:paraId="3FC56C51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Een bloeduitstorting bij de baby, ontstaan bij de geboorte</w:t>
      </w:r>
    </w:p>
    <w:p w14:paraId="13D9439C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Bloedgroepantagonisme (moeder en baby hebben niet dezelfde bloedgroep)</w:t>
      </w:r>
    </w:p>
    <w:p w14:paraId="11036588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Het eten van veel wortelen tijdens de zwangerschap</w:t>
      </w:r>
    </w:p>
    <w:p w14:paraId="4A5ACC2D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Een verstopte darm bij het kind</w:t>
      </w:r>
    </w:p>
    <w:p w14:paraId="1857B5EA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Hoe vaak komt het voor dat een baby geel ziet?</w:t>
      </w:r>
    </w:p>
    <w:p w14:paraId="7ADBFA0B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Vaak; meer dan de helft van de baby's wordt geel</w:t>
      </w:r>
    </w:p>
    <w:p w14:paraId="64147533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Regelmatig, iets minder dan de helft van de baby's wordt geel</w:t>
      </w:r>
    </w:p>
    <w:p w14:paraId="7FE11372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Zelden, baby's worden bijna nooit geel</w:t>
      </w:r>
    </w:p>
    <w:p w14:paraId="73775E97" w14:textId="233582B3" w:rsidR="00715CE4" w:rsidRPr="00713050" w:rsidRDefault="00715CE4" w:rsidP="00EC37A1">
      <w:pPr>
        <w:pStyle w:val="ListParagraph"/>
        <w:numPr>
          <w:ilvl w:val="0"/>
          <w:numId w:val="8"/>
        </w:numPr>
      </w:pPr>
      <w:r w:rsidRPr="00713050">
        <w:t>Wat is geen alarmsymptoom van hyperbilirubinemie?</w:t>
      </w:r>
    </w:p>
    <w:p w14:paraId="2C027C67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elzucht binnen 24 uur na de geboorte</w:t>
      </w:r>
    </w:p>
    <w:p w14:paraId="766B4080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Veel drinken</w:t>
      </w:r>
    </w:p>
    <w:p w14:paraId="0B965A7A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Suf zijn</w:t>
      </w:r>
    </w:p>
    <w:p w14:paraId="2219A40F" w14:textId="296DBBEB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Liggen met een holle rug</w:t>
      </w:r>
    </w:p>
    <w:p w14:paraId="38BFD843" w14:textId="60EDEF6A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Welke blijvende schade kan ontstaan door hyperbilirubinemie?</w:t>
      </w:r>
    </w:p>
    <w:p w14:paraId="32D8463A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Kaalheid</w:t>
      </w:r>
    </w:p>
    <w:p w14:paraId="2E0AE847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Gele kleuring van de huid</w:t>
      </w:r>
    </w:p>
    <w:p w14:paraId="737DB106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Onvruchtbaarheid</w:t>
      </w:r>
    </w:p>
    <w:p w14:paraId="37FD2D17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Doofheid</w:t>
      </w:r>
    </w:p>
    <w:p w14:paraId="06B79337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Welke behandeling kan een arts gebruiken bij hyperbilirubinemie?</w:t>
      </w:r>
    </w:p>
    <w:p w14:paraId="0945E560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Fototherapie, ook wel lichttherapie</w:t>
      </w:r>
    </w:p>
    <w:p w14:paraId="597D54E9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Alleen bijvoeden</w:t>
      </w:r>
    </w:p>
    <w:p w14:paraId="382F61F6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Baby bij het raam leggen</w:t>
      </w:r>
    </w:p>
    <w:p w14:paraId="40CA9E64" w14:textId="48F294A2" w:rsidR="007A2AF5" w:rsidRPr="00713050" w:rsidRDefault="00715CE4" w:rsidP="007A2AF5">
      <w:pPr>
        <w:pStyle w:val="ListParagraph"/>
        <w:numPr>
          <w:ilvl w:val="1"/>
          <w:numId w:val="8"/>
        </w:numPr>
      </w:pPr>
      <w:r w:rsidRPr="00713050">
        <w:t>Alle bovenstaande antwoorden zijn goed.</w:t>
      </w:r>
    </w:p>
    <w:p w14:paraId="382B4A54" w14:textId="35F72831" w:rsidR="007A2AF5" w:rsidRPr="00713050" w:rsidRDefault="00715CE4" w:rsidP="007A2AF5">
      <w:pPr>
        <w:rPr>
          <w:u w:val="single"/>
        </w:rPr>
      </w:pPr>
      <w:r w:rsidRPr="00713050">
        <w:rPr>
          <w:u w:val="single"/>
        </w:rPr>
        <w:t>Uw ervaring met hyperbilirubinemie</w:t>
      </w:r>
    </w:p>
    <w:p w14:paraId="519192DC" w14:textId="2D9FBB5B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 xml:space="preserve">Hoe vaak heeft u de afgelopen 12 maanden een baby met geelzucht gezien, die daarvoor behandeling nodig </w:t>
      </w:r>
      <w:r w:rsidR="00713050" w:rsidRPr="00713050">
        <w:t>heeft gehad</w:t>
      </w:r>
      <w:r w:rsidRPr="00713050">
        <w:t xml:space="preserve"> in het ziekenhuis?</w:t>
      </w:r>
    </w:p>
    <w:p w14:paraId="0379685E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Nooit</w:t>
      </w:r>
    </w:p>
    <w:p w14:paraId="63A58A34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1 of 2 keer</w:t>
      </w:r>
    </w:p>
    <w:p w14:paraId="60B3E599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3 tot 5 keer</w:t>
      </w:r>
    </w:p>
    <w:p w14:paraId="707C1052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6 tot 10 keer</w:t>
      </w:r>
    </w:p>
    <w:p w14:paraId="628B0FA6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11 tot 20 keer</w:t>
      </w:r>
    </w:p>
    <w:p w14:paraId="0BE448DF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Meer dan 20 keer</w:t>
      </w:r>
    </w:p>
    <w:p w14:paraId="6AB05B78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Heeft u in de afgelopen 12 maanden (bij)scholing gehad over geelzucht bij baby's?</w:t>
      </w:r>
    </w:p>
    <w:p w14:paraId="28B39FA5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alleen voor het onderzoek naar de huidmeter en fototherapie op mijn werklocatie (zie helptekst hieronder)</w:t>
      </w:r>
    </w:p>
    <w:p w14:paraId="0E003A03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maar niet voor het hierboven genoemde onderzoek</w:t>
      </w:r>
    </w:p>
    <w:p w14:paraId="39BE39FD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Ja, zowel de scholing voor het hierboven genoemde onderzoek als een andere (bij)scholing/andere (bij)scholingen</w:t>
      </w:r>
    </w:p>
    <w:p w14:paraId="51C381E4" w14:textId="77777777" w:rsidR="00715CE4" w:rsidRPr="00713050" w:rsidRDefault="00715CE4" w:rsidP="00715CE4">
      <w:pPr>
        <w:pStyle w:val="ListParagraph"/>
        <w:numPr>
          <w:ilvl w:val="1"/>
          <w:numId w:val="8"/>
        </w:numPr>
      </w:pPr>
      <w:r w:rsidRPr="00713050">
        <w:t>Nee</w:t>
      </w:r>
    </w:p>
    <w:p w14:paraId="3D429249" w14:textId="63E3648E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Als kraamverzorgende beoordeelt u de kleur van de huid en kijkt u of het kind geel ziet. Hoe deskundig voelt u</w:t>
      </w:r>
      <w:r w:rsidR="00713050">
        <w:t xml:space="preserve"> </w:t>
      </w:r>
      <w:r w:rsidRPr="00713050">
        <w:t>zich om (de mate van) geelzucht vast te stellen?</w:t>
      </w:r>
    </w:p>
    <w:p w14:paraId="6F3BA156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Zeer deskundig</w:t>
      </w:r>
    </w:p>
    <w:p w14:paraId="5DA965D6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Deskundig</w:t>
      </w:r>
    </w:p>
    <w:p w14:paraId="46B4BDD9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Neutraal</w:t>
      </w:r>
    </w:p>
    <w:p w14:paraId="1EE41862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Niet deskundig</w:t>
      </w:r>
    </w:p>
    <w:p w14:paraId="2F882651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Helemaal niet deskundig</w:t>
      </w:r>
    </w:p>
    <w:p w14:paraId="1532CC8B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Naar uw mening, welk deel van de baby’s met ernstige geelzucht waar u voor zorgt, wordt op tijd gehandeld?</w:t>
      </w:r>
    </w:p>
    <w:p w14:paraId="6015A760" w14:textId="7D0F5D39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Bij alle baby's waar ik voor zorg, wordt op tijd gehandeld.</w:t>
      </w:r>
      <w:r w:rsidR="00A2263B" w:rsidRPr="00713050">
        <w:t xml:space="preserve"> </w:t>
      </w:r>
      <w:r w:rsidR="00A2263B" w:rsidRPr="00713050">
        <w:rPr>
          <w:i/>
        </w:rPr>
        <w:t>(ga naar vraag 27)</w:t>
      </w:r>
    </w:p>
    <w:p w14:paraId="39C2EA7D" w14:textId="79B8E002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Bij de meeste baby's waar ik voor zorg, wordt op tijd gehandeld.</w:t>
      </w:r>
      <w:r w:rsidR="00A2263B" w:rsidRPr="00713050">
        <w:t xml:space="preserve"> </w:t>
      </w:r>
      <w:r w:rsidR="00A2263B" w:rsidRPr="00713050">
        <w:rPr>
          <w:i/>
        </w:rPr>
        <w:t>(ga naar vraag 26)</w:t>
      </w:r>
    </w:p>
    <w:p w14:paraId="05AA845F" w14:textId="10185712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Bij weinig baby's waar ik voor zorg, wordt op tijd gehandeld.</w:t>
      </w:r>
      <w:r w:rsidR="00A2263B" w:rsidRPr="00713050">
        <w:t xml:space="preserve"> </w:t>
      </w:r>
      <w:r w:rsidR="00A2263B" w:rsidRPr="00713050">
        <w:rPr>
          <w:i/>
        </w:rPr>
        <w:t>(ga naar vraag 26)</w:t>
      </w:r>
    </w:p>
    <w:p w14:paraId="79A4E482" w14:textId="4096204B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Bij geen enkele baby waar ik voor zorg, wordt op tijd gehandeld.</w:t>
      </w:r>
      <w:r w:rsidR="00A2263B" w:rsidRPr="00713050">
        <w:t xml:space="preserve"> </w:t>
      </w:r>
      <w:r w:rsidR="00A2263B" w:rsidRPr="00713050">
        <w:rPr>
          <w:i/>
        </w:rPr>
        <w:t>(ga naar vraag 26)</w:t>
      </w:r>
    </w:p>
    <w:p w14:paraId="45DF51AD" w14:textId="366B48F9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Als er niet op tijd wordt gehandeld bij ernstige geelzucht, aan welke factor ligt dit dan voornamelijk?</w:t>
      </w:r>
      <w:r w:rsidR="00A2263B" w:rsidRPr="00713050">
        <w:t xml:space="preserve"> </w:t>
      </w:r>
      <w:r w:rsidR="00A2263B" w:rsidRPr="00713050">
        <w:rPr>
          <w:i/>
        </w:rPr>
        <w:t>1 of 2 antwoorden mogelijk.</w:t>
      </w:r>
    </w:p>
    <w:p w14:paraId="4AC18270" w14:textId="25D126D6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Moeilijke of verkeerde inschatting van de ernst van de geelzucht</w:t>
      </w:r>
      <w:r w:rsidR="00A2263B" w:rsidRPr="00713050">
        <w:t xml:space="preserve"> </w:t>
      </w:r>
      <w:r w:rsidRPr="00713050">
        <w:t>door u of een andere kraamverzorgende</w:t>
      </w:r>
    </w:p>
    <w:p w14:paraId="66C8E500" w14:textId="5B7C4B4D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Moeilijke of verkeerde inschatting van de ernst van de geelzucht</w:t>
      </w:r>
      <w:r w:rsidR="00A2263B" w:rsidRPr="00713050">
        <w:t xml:space="preserve"> </w:t>
      </w:r>
      <w:r w:rsidRPr="00713050">
        <w:t>door de verloskundige</w:t>
      </w:r>
    </w:p>
    <w:p w14:paraId="44061255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Vertraging door bloed prikken (moeilijk te prikken, lang wachten op iemand om te prikken, lang wachten op de uitslag, enz.)</w:t>
      </w:r>
    </w:p>
    <w:p w14:paraId="37FA1ED8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Vertraging door overleg met de kinderarts</w:t>
      </w:r>
    </w:p>
    <w:p w14:paraId="117E27C0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Moeite met/vertraging bij het doorsturen van de baby voor behandeling</w:t>
      </w:r>
    </w:p>
    <w:p w14:paraId="2FC7BE14" w14:textId="77777777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Anders, namelijk:</w:t>
      </w:r>
    </w:p>
    <w:p w14:paraId="1CD3CA21" w14:textId="77777777" w:rsidR="00715CE4" w:rsidRPr="00713050" w:rsidRDefault="00715CE4" w:rsidP="00715CE4">
      <w:pPr>
        <w:pStyle w:val="ListParagraph"/>
        <w:numPr>
          <w:ilvl w:val="0"/>
          <w:numId w:val="8"/>
        </w:numPr>
      </w:pPr>
      <w:r w:rsidRPr="00713050">
        <w:t>Naar uw mening, weet u voldoende over geelzucht en hyperbilirubinemie bij pasgeborenen?</w:t>
      </w:r>
    </w:p>
    <w:p w14:paraId="1F9CC2A9" w14:textId="4A61AA02" w:rsidR="00715CE4" w:rsidRPr="00713050" w:rsidRDefault="00715CE4" w:rsidP="00A2263B">
      <w:pPr>
        <w:pStyle w:val="ListParagraph"/>
        <w:numPr>
          <w:ilvl w:val="1"/>
          <w:numId w:val="8"/>
        </w:numPr>
      </w:pPr>
      <w:r w:rsidRPr="00713050">
        <w:t>Ja, ruim voldoende</w:t>
      </w:r>
    </w:p>
    <w:p w14:paraId="610CDE38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Ja, voldoende</w:t>
      </w:r>
    </w:p>
    <w:p w14:paraId="45B5F2DE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Nee, onvoldoende</w:t>
      </w:r>
    </w:p>
    <w:p w14:paraId="1FC3E1D3" w14:textId="73157B58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Nee, ruim onvoldoende</w:t>
      </w:r>
    </w:p>
    <w:p w14:paraId="7B87F29A" w14:textId="77777777" w:rsidR="00A2263B" w:rsidRPr="00713050" w:rsidRDefault="00A2263B" w:rsidP="00A2263B">
      <w:pPr>
        <w:pStyle w:val="ListParagraph"/>
        <w:numPr>
          <w:ilvl w:val="0"/>
          <w:numId w:val="8"/>
        </w:numPr>
      </w:pPr>
      <w:r w:rsidRPr="00713050">
        <w:t>Zou u meer willen weten over geelzucht en hyperbilirubinemie bij pasgeborenen?</w:t>
      </w:r>
    </w:p>
    <w:p w14:paraId="2F5D4AD8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Ja</w:t>
      </w:r>
    </w:p>
    <w:p w14:paraId="290D01E2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Weet ik niet</w:t>
      </w:r>
    </w:p>
    <w:p w14:paraId="730E0487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Nee</w:t>
      </w:r>
    </w:p>
    <w:p w14:paraId="1A29D057" w14:textId="7BD0AF8B" w:rsidR="00A2263B" w:rsidRPr="00713050" w:rsidRDefault="00A2263B" w:rsidP="00A2263B">
      <w:pPr>
        <w:pStyle w:val="ListParagraph"/>
        <w:numPr>
          <w:ilvl w:val="0"/>
          <w:numId w:val="8"/>
        </w:numPr>
      </w:pPr>
      <w:r w:rsidRPr="00713050">
        <w:t>Wat zou u nog willen weten/willen leren over geelzucht en hyperbilirubinemie bij pasgeborenen?</w:t>
      </w:r>
    </w:p>
    <w:p w14:paraId="05A50F28" w14:textId="29DD5BDA" w:rsidR="00A2263B" w:rsidRPr="00713050" w:rsidRDefault="00A2263B" w:rsidP="00A2263B">
      <w:pPr>
        <w:pStyle w:val="ListParagraph"/>
        <w:numPr>
          <w:ilvl w:val="0"/>
          <w:numId w:val="8"/>
        </w:numPr>
      </w:pPr>
      <w:r w:rsidRPr="00713050">
        <w:t>Wanneer u met de verloskundige overlegt of er bloed geprikt moet worden bij een gele baby, hoe vaak zit u dan met de verloskundige op één lijn?</w:t>
      </w:r>
    </w:p>
    <w:p w14:paraId="3B6E01B4" w14:textId="3C0027BC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Altijd</w:t>
      </w:r>
      <w:r w:rsidRPr="00713050">
        <w:rPr>
          <w:i/>
        </w:rPr>
        <w:t xml:space="preserve"> (ga naar vraag 32)</w:t>
      </w:r>
    </w:p>
    <w:p w14:paraId="064432C8" w14:textId="752E71C3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 xml:space="preserve">Regelmatig </w:t>
      </w:r>
      <w:r w:rsidRPr="00713050">
        <w:rPr>
          <w:i/>
        </w:rPr>
        <w:t>(ga naar vraag 31)</w:t>
      </w:r>
    </w:p>
    <w:p w14:paraId="015CD4B6" w14:textId="59BA8C0A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 xml:space="preserve">Af en toe </w:t>
      </w:r>
      <w:r w:rsidRPr="00713050">
        <w:rPr>
          <w:i/>
        </w:rPr>
        <w:t>(ga naar vraag 31)</w:t>
      </w:r>
    </w:p>
    <w:p w14:paraId="61590A7B" w14:textId="357B454C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 xml:space="preserve">Zelden </w:t>
      </w:r>
      <w:r w:rsidRPr="00713050">
        <w:rPr>
          <w:i/>
        </w:rPr>
        <w:t>(ga naar vraag 31)</w:t>
      </w:r>
    </w:p>
    <w:p w14:paraId="2FF3EBA6" w14:textId="3BA7078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 xml:space="preserve">Nooit </w:t>
      </w:r>
      <w:r w:rsidRPr="00713050">
        <w:rPr>
          <w:i/>
        </w:rPr>
        <w:t>(ga naar vraag 31)</w:t>
      </w:r>
    </w:p>
    <w:p w14:paraId="3BA411E0" w14:textId="1D6A882E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 xml:space="preserve">Ik overleg niet met de verloskundige over een baby die geel ziet. </w:t>
      </w:r>
      <w:r w:rsidRPr="00713050">
        <w:rPr>
          <w:i/>
        </w:rPr>
        <w:t xml:space="preserve"> (ga naar vraag 32)</w:t>
      </w:r>
    </w:p>
    <w:p w14:paraId="204E9EA9" w14:textId="77777777" w:rsidR="00A2263B" w:rsidRPr="00713050" w:rsidRDefault="00A2263B" w:rsidP="00A2263B">
      <w:pPr>
        <w:pStyle w:val="ListParagraph"/>
        <w:numPr>
          <w:ilvl w:val="0"/>
          <w:numId w:val="8"/>
        </w:numPr>
      </w:pPr>
      <w:r w:rsidRPr="00713050">
        <w:t>U heeft aangegeven niet altijd met de verloskundige op één lijn te zitten. Waar ligt dit meestal aan in uw ogen?</w:t>
      </w:r>
    </w:p>
    <w:p w14:paraId="061D2392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De verloskundige onderneemt over het algemeen sneller actie bij een baby met geelzucht dan ik zou doen.</w:t>
      </w:r>
    </w:p>
    <w:p w14:paraId="26EA3D94" w14:textId="77777777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De verloskundige onderneemt over het algemeen minder vaak actie bij een baby met geelzucht dan ik zou doen.</w:t>
      </w:r>
    </w:p>
    <w:p w14:paraId="522D2FD9" w14:textId="4D542F35" w:rsidR="00A2263B" w:rsidRPr="00713050" w:rsidRDefault="00A2263B" w:rsidP="00A2263B">
      <w:pPr>
        <w:pStyle w:val="ListParagraph"/>
        <w:numPr>
          <w:ilvl w:val="1"/>
          <w:numId w:val="8"/>
        </w:numPr>
      </w:pPr>
      <w:r w:rsidRPr="00713050">
        <w:t>Anders, namelijk</w:t>
      </w:r>
      <w:r w:rsidR="00C428AC" w:rsidRPr="00713050">
        <w:t>:</w:t>
      </w:r>
    </w:p>
    <w:p w14:paraId="05279876" w14:textId="37C881AF" w:rsidR="00115F42" w:rsidRPr="00713050" w:rsidRDefault="00A2263B" w:rsidP="00115F42">
      <w:pPr>
        <w:pStyle w:val="ListParagraph"/>
        <w:numPr>
          <w:ilvl w:val="0"/>
          <w:numId w:val="8"/>
        </w:numPr>
      </w:pPr>
      <w:r w:rsidRPr="00713050">
        <w:t>Heeft u nog opmerkingen over de samenwerking met de verloskundige met betrekking tot geelzucht bij pasgeborenen?</w:t>
      </w:r>
    </w:p>
    <w:p w14:paraId="103E75F0" w14:textId="3A2634FA" w:rsidR="00115F42" w:rsidRPr="00713050" w:rsidRDefault="00A2263B" w:rsidP="00115F42">
      <w:pPr>
        <w:rPr>
          <w:u w:val="single"/>
        </w:rPr>
      </w:pPr>
      <w:r w:rsidRPr="00713050">
        <w:rPr>
          <w:u w:val="single"/>
        </w:rPr>
        <w:t>Foto’s van pasgeborenen</w:t>
      </w:r>
    </w:p>
    <w:p w14:paraId="5DD0F10B" w14:textId="602BB9D4" w:rsidR="006B04F5" w:rsidRPr="00713050" w:rsidRDefault="00A2263B" w:rsidP="003A1BDE">
      <w:pPr>
        <w:rPr>
          <w:i/>
        </w:rPr>
      </w:pPr>
      <w:r w:rsidRPr="00713050">
        <w:rPr>
          <w:i/>
        </w:rPr>
        <w:t>Pasgeborene</w:t>
      </w:r>
      <w:r w:rsidR="006B04F5" w:rsidRPr="00713050">
        <w:rPr>
          <w:i/>
        </w:rPr>
        <w:t xml:space="preserve"> 1</w:t>
      </w:r>
    </w:p>
    <w:p w14:paraId="05E3F943" w14:textId="23175FA8" w:rsidR="00A2263B" w:rsidRPr="00713050" w:rsidRDefault="00A2263B" w:rsidP="003A1BDE">
      <w:r w:rsidRPr="00713050">
        <w:t xml:space="preserve">Hieronder ziet u twee afbeeldingen van dezelfde baby. Het is een jongen van </w:t>
      </w:r>
      <w:r w:rsidR="00A42609">
        <w:t>XX</w:t>
      </w:r>
      <w:r w:rsidRPr="00713050">
        <w:t xml:space="preserve"> uur oud</w:t>
      </w:r>
      <w:r w:rsidR="00A42609">
        <w:t xml:space="preserve"> (tussen de 49 en 72 uur)</w:t>
      </w:r>
      <w:r w:rsidRPr="00713050">
        <w:t>, gebo</w:t>
      </w:r>
      <w:r w:rsidR="00A42609">
        <w:t>ren na een zwangerschap van 38+X</w:t>
      </w:r>
      <w:r w:rsidRPr="00713050">
        <w:t xml:space="preserve"> weken. De bevalling is ingeleid. Verder zijn er geen bijzonderheden. Er zijn geen risicofactoren voor geelzucht bij dit kind.</w:t>
      </w:r>
    </w:p>
    <w:p w14:paraId="1E330A4D" w14:textId="561F3292" w:rsidR="00105C23" w:rsidRPr="00713050" w:rsidRDefault="00105C23" w:rsidP="003A1BDE">
      <w:r w:rsidRPr="00713050">
        <w:rPr>
          <w:noProof/>
          <w:lang w:val="en-US"/>
        </w:rPr>
        <mc:AlternateContent>
          <mc:Choice Requires="wps">
            <w:drawing>
              <wp:inline distT="0" distB="0" distL="0" distR="0" wp14:anchorId="21AF4B45" wp14:editId="20AAAB82">
                <wp:extent cx="4286250" cy="3057525"/>
                <wp:effectExtent l="0" t="0" r="19050" b="28575"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D963D6" w14:textId="3A92767E" w:rsidR="00105C23" w:rsidRDefault="00A2263B" w:rsidP="00105C2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A2263B">
                              <w:rPr>
                                <w:color w:val="000000" w:themeColor="text1"/>
                              </w:rPr>
                              <w:t>Foto 1 van pasgeborene 1: foto van het gehele lichaam</w:t>
                            </w:r>
                          </w:p>
                          <w:p w14:paraId="1FD89A24" w14:textId="2BB09B83" w:rsidR="00964D4D" w:rsidRPr="00964D4D" w:rsidRDefault="00964D4D" w:rsidP="00105C23">
                            <w:pPr>
                              <w:jc w:val="center"/>
                              <w:rPr>
                                <w:i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color w:val="000000" w:themeColor="text1"/>
                              </w:rPr>
                              <w:t>Er is geen toestemming voor het verspreiden van</w:t>
                            </w:r>
                            <w:r w:rsidR="00A42609">
                              <w:rPr>
                                <w:i/>
                                <w:color w:val="000000" w:themeColor="text1"/>
                              </w:rPr>
                              <w:t xml:space="preserve"> identificerende gegevens en</w:t>
                            </w:r>
                            <w:r>
                              <w:rPr>
                                <w:i/>
                                <w:color w:val="000000" w:themeColor="text1"/>
                              </w:rPr>
                              <w:t xml:space="preserve"> foto’s van de baby’s voor andere doeleinden dan het tonen van de foto’s in de vragenlij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AF4B45" id="Rechthoek 1" o:spid="_x0000_s1026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" filled="f" strokecolor="black [3213]" strokeweight=".5pt">
                <v:textbox>
                  <w:txbxContent>
                    <w:p w14:paraId="32D963D6" w14:textId="3A92767E" w:rsidR="00105C23" w:rsidRDefault="00A2263B" w:rsidP="00105C2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A2263B">
                        <w:rPr>
                          <w:color w:val="000000" w:themeColor="text1"/>
                        </w:rPr>
                        <w:t>Foto 1 van pasgeborene 1: foto van het gehele lichaam</w:t>
                      </w:r>
                    </w:p>
                    <w:p w14:paraId="1FD89A24" w14:textId="2BB09B83" w:rsidR="00964D4D" w:rsidRPr="00964D4D" w:rsidRDefault="00964D4D" w:rsidP="00105C23">
                      <w:pPr>
                        <w:jc w:val="center"/>
                        <w:rPr>
                          <w:i/>
                          <w:color w:val="000000" w:themeColor="text1"/>
                        </w:rPr>
                      </w:pPr>
                      <w:r>
                        <w:rPr>
                          <w:i/>
                          <w:color w:val="000000" w:themeColor="text1"/>
                        </w:rPr>
                        <w:t>Er is geen toestemming voor het verspreiden van</w:t>
                      </w:r>
                      <w:r w:rsidR="00A42609">
                        <w:rPr>
                          <w:i/>
                          <w:color w:val="000000" w:themeColor="text1"/>
                        </w:rPr>
                        <w:t xml:space="preserve"> identificerende gegevens en</w:t>
                      </w:r>
                      <w:r>
                        <w:rPr>
                          <w:i/>
                          <w:color w:val="000000" w:themeColor="text1"/>
                        </w:rPr>
                        <w:t xml:space="preserve"> foto’s van de baby’s voor andere doeleinden dan het tonen van de foto’s in de vragenlijst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3E5AB95A" w14:textId="34E122F3" w:rsidR="00105C23" w:rsidRPr="00713050" w:rsidRDefault="00105C23" w:rsidP="003A1BDE">
      <w:r w:rsidRPr="00713050">
        <w:rPr>
          <w:noProof/>
          <w:lang w:val="en-US"/>
        </w:rPr>
        <mc:AlternateContent>
          <mc:Choice Requires="wps">
            <w:drawing>
              <wp:inline distT="0" distB="0" distL="0" distR="0" wp14:anchorId="3C068534" wp14:editId="6130F192">
                <wp:extent cx="4286250" cy="3057525"/>
                <wp:effectExtent l="0" t="0" r="19050" b="28575"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28B1C" w14:textId="0072D5FA" w:rsidR="00105C23" w:rsidRDefault="00A2263B" w:rsidP="00A2263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A2263B">
                              <w:rPr>
                                <w:color w:val="000000" w:themeColor="text1"/>
                              </w:rPr>
                              <w:t>Foto 2 van pasgeborene 1</w:t>
                            </w:r>
                            <w:r w:rsidR="00105C23" w:rsidRPr="00A2263B">
                              <w:rPr>
                                <w:color w:val="000000" w:themeColor="text1"/>
                              </w:rPr>
                              <w:t xml:space="preserve">: 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>foto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van het gezicht en bovenlichaam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 xml:space="preserve"> van de bab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genomen terwijl een deel van de huid van de baby zachtjes gerekt wordt om een betere inschatting van de kleur mogelijk te maken)</w:t>
                            </w:r>
                          </w:p>
                          <w:p w14:paraId="50879795" w14:textId="72228CCD" w:rsidR="00964D4D" w:rsidRPr="00964D4D" w:rsidRDefault="00A42609" w:rsidP="00A42609">
                            <w:pPr>
                              <w:jc w:val="center"/>
                              <w:rPr>
                                <w:i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color w:val="000000" w:themeColor="text1"/>
                              </w:rPr>
                              <w:t>Er is geen toestemming voor het verspreiden van identificerende gegevens en foto’s van de baby’s voor andere doeleinden dan het tonen van de foto’s in de vragenlij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C068534" id="Rechthoek 2" o:spid="_x0000_s1027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" filled="f" strokecolor="black [3213]" strokeweight=".5pt">
                <v:textbox>
                  <w:txbxContent>
                    <w:p w14:paraId="01828B1C" w14:textId="0072D5FA" w:rsidR="00105C23" w:rsidRDefault="00A2263B" w:rsidP="00A2263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A2263B">
                        <w:rPr>
                          <w:color w:val="000000" w:themeColor="text1"/>
                        </w:rPr>
                        <w:t>Foto 2 van pasgeborene 1</w:t>
                      </w:r>
                      <w:r w:rsidR="00105C23" w:rsidRPr="00A2263B">
                        <w:rPr>
                          <w:color w:val="000000" w:themeColor="text1"/>
                        </w:rPr>
                        <w:t xml:space="preserve">: </w:t>
                      </w:r>
                      <w:r w:rsidRPr="00A2263B">
                        <w:rPr>
                          <w:color w:val="000000" w:themeColor="text1"/>
                        </w:rPr>
                        <w:t>foto</w:t>
                      </w:r>
                      <w:r>
                        <w:rPr>
                          <w:color w:val="000000" w:themeColor="text1"/>
                        </w:rPr>
                        <w:t xml:space="preserve"> van het gezicht en bovenlichaam</w:t>
                      </w:r>
                      <w:r w:rsidRPr="00A2263B">
                        <w:rPr>
                          <w:color w:val="000000" w:themeColor="text1"/>
                        </w:rPr>
                        <w:t xml:space="preserve"> van de baby</w:t>
                      </w:r>
                      <w:r>
                        <w:rPr>
                          <w:color w:val="000000" w:themeColor="text1"/>
                        </w:rPr>
                        <w:t xml:space="preserve"> (genomen terwijl een deel van de huid van de baby zachtjes gerekt wordt om een betere inschatting van de kleur mogelijk te maken)</w:t>
                      </w:r>
                    </w:p>
                    <w:p w14:paraId="50879795" w14:textId="72228CCD" w:rsidR="00964D4D" w:rsidRPr="00964D4D" w:rsidRDefault="00A42609" w:rsidP="00A42609">
                      <w:pPr>
                        <w:jc w:val="center"/>
                        <w:rPr>
                          <w:i/>
                          <w:color w:val="000000" w:themeColor="text1"/>
                        </w:rPr>
                      </w:pPr>
                      <w:r>
                        <w:rPr>
                          <w:i/>
                          <w:color w:val="000000" w:themeColor="text1"/>
                        </w:rPr>
                        <w:t>Er is geen toestemming voor het verspreiden van identificerende gegevens en foto’s van de baby’s voor andere doeleinden dan het tonen van de foto’s in de vragenlijst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420F4C7" w14:textId="50F86359" w:rsidR="003A1BDE" w:rsidRPr="00713050" w:rsidRDefault="00C428AC" w:rsidP="00715CE4">
      <w:pPr>
        <w:pStyle w:val="ListParagraph"/>
        <w:numPr>
          <w:ilvl w:val="0"/>
          <w:numId w:val="8"/>
        </w:numPr>
      </w:pPr>
      <w:r w:rsidRPr="00713050">
        <w:t>Wat vindt u van de kleur van de huid</w:t>
      </w:r>
      <w:r w:rsidR="006B04F5" w:rsidRPr="00713050">
        <w:t>?</w:t>
      </w:r>
      <w:r w:rsidR="006B04F5" w:rsidRPr="00713050">
        <w:br/>
      </w:r>
      <w:r w:rsidRPr="00713050">
        <w:t>Ik beoordeel dit als…</w:t>
      </w:r>
    </w:p>
    <w:p w14:paraId="44796366" w14:textId="28CC9370" w:rsidR="006B04F5" w:rsidRPr="00713050" w:rsidRDefault="00C428AC" w:rsidP="00C428AC">
      <w:pPr>
        <w:pStyle w:val="ListParagraph"/>
        <w:numPr>
          <w:ilvl w:val="0"/>
          <w:numId w:val="15"/>
        </w:numPr>
      </w:pPr>
      <w:r w:rsidRPr="00713050">
        <w:t>Roze</w:t>
      </w:r>
    </w:p>
    <w:p w14:paraId="2401B015" w14:textId="1FEBDADD" w:rsidR="006B04F5" w:rsidRPr="00713050" w:rsidRDefault="00C428AC" w:rsidP="00C428AC">
      <w:pPr>
        <w:pStyle w:val="ListParagraph"/>
        <w:numPr>
          <w:ilvl w:val="0"/>
          <w:numId w:val="15"/>
        </w:numPr>
      </w:pPr>
      <w:r w:rsidRPr="00713050">
        <w:t>Vleugje geel</w:t>
      </w:r>
    </w:p>
    <w:p w14:paraId="299E9A59" w14:textId="53BEC1D0" w:rsidR="006B04F5" w:rsidRPr="00713050" w:rsidRDefault="00C428AC" w:rsidP="00C428AC">
      <w:pPr>
        <w:pStyle w:val="ListParagraph"/>
        <w:numPr>
          <w:ilvl w:val="0"/>
          <w:numId w:val="15"/>
        </w:numPr>
      </w:pPr>
      <w:r w:rsidRPr="00713050">
        <w:t>Matig geel</w:t>
      </w:r>
    </w:p>
    <w:p w14:paraId="7D8A7EA6" w14:textId="14DB72C9" w:rsidR="006B04F5" w:rsidRPr="00713050" w:rsidRDefault="00C428AC" w:rsidP="00C428AC">
      <w:pPr>
        <w:pStyle w:val="ListParagraph"/>
        <w:numPr>
          <w:ilvl w:val="0"/>
          <w:numId w:val="15"/>
        </w:numPr>
      </w:pPr>
      <w:r w:rsidRPr="00713050">
        <w:t>Redelijk geel</w:t>
      </w:r>
    </w:p>
    <w:p w14:paraId="12E28260" w14:textId="26832DDB" w:rsidR="006B04F5" w:rsidRPr="00713050" w:rsidRDefault="00C428AC" w:rsidP="00C428AC">
      <w:pPr>
        <w:pStyle w:val="ListParagraph"/>
        <w:numPr>
          <w:ilvl w:val="0"/>
          <w:numId w:val="15"/>
        </w:numPr>
      </w:pPr>
      <w:r w:rsidRPr="00713050">
        <w:t>Zeer geel</w:t>
      </w:r>
    </w:p>
    <w:p w14:paraId="3C088C53" w14:textId="381D863D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Op basis van de kleur van de huid, wat zou u doen met deze baby als u voor deze baby zou zorgen?</w:t>
      </w:r>
    </w:p>
    <w:p w14:paraId="62B3206B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geen actie ondernemen.</w:t>
      </w:r>
    </w:p>
    <w:p w14:paraId="0CEF8E8D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nu geen actie ondernemen, maar de kleur van de huid zeer goed in de gaten houden.</w:t>
      </w:r>
    </w:p>
    <w:p w14:paraId="5D3C7D5B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de verloskundige om advies vragen.</w:t>
      </w:r>
    </w:p>
    <w:p w14:paraId="74A1E67F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met de verloskundige overleggen om bloed te prikken.</w:t>
      </w:r>
    </w:p>
    <w:p w14:paraId="02147932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zo snel mogelijk de verloskundige bellen om met spoed bloed te prikken.</w:t>
      </w:r>
    </w:p>
    <w:p w14:paraId="5FB39239" w14:textId="77ECAA74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Anders, namelijk:</w:t>
      </w:r>
    </w:p>
    <w:p w14:paraId="7744081C" w14:textId="32F2D435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Stel dat er bij deze baby bloed wordt geprikt, welke waarde zou u dan verwachten van het bilirubine-gehalte in het bloed?</w:t>
      </w:r>
    </w:p>
    <w:p w14:paraId="257ED2A8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Minder dan 50 μmol/L</w:t>
      </w:r>
    </w:p>
    <w:p w14:paraId="0D644DE0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50 en 100 μmol/L</w:t>
      </w:r>
    </w:p>
    <w:p w14:paraId="5C0C51DB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100 en 200 μmol/L</w:t>
      </w:r>
    </w:p>
    <w:p w14:paraId="5FAD2356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200 en 300 μmol/L</w:t>
      </w:r>
    </w:p>
    <w:p w14:paraId="10317FD9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300 en 450 μmol/L</w:t>
      </w:r>
    </w:p>
    <w:p w14:paraId="27599697" w14:textId="560266FF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Meer dan 450 μmol/L</w:t>
      </w:r>
    </w:p>
    <w:p w14:paraId="7B316639" w14:textId="77777777" w:rsidR="00C428AC" w:rsidRPr="00713050" w:rsidRDefault="00C428AC" w:rsidP="006B04F5">
      <w:pPr>
        <w:rPr>
          <w:i/>
        </w:rPr>
      </w:pPr>
    </w:p>
    <w:p w14:paraId="721FC299" w14:textId="77777777" w:rsidR="00C428AC" w:rsidRPr="00713050" w:rsidRDefault="00C428AC" w:rsidP="006B04F5">
      <w:pPr>
        <w:rPr>
          <w:i/>
        </w:rPr>
      </w:pPr>
    </w:p>
    <w:p w14:paraId="135F2C15" w14:textId="77777777" w:rsidR="00C428AC" w:rsidRPr="00713050" w:rsidRDefault="00C428AC" w:rsidP="006B04F5">
      <w:pPr>
        <w:rPr>
          <w:i/>
        </w:rPr>
      </w:pPr>
    </w:p>
    <w:p w14:paraId="51511F1B" w14:textId="47794BD6" w:rsidR="006B04F5" w:rsidRPr="00713050" w:rsidRDefault="00C428AC" w:rsidP="006B04F5">
      <w:pPr>
        <w:rPr>
          <w:i/>
        </w:rPr>
      </w:pPr>
      <w:r w:rsidRPr="00713050">
        <w:rPr>
          <w:i/>
        </w:rPr>
        <w:t>Pasgeborene</w:t>
      </w:r>
      <w:r w:rsidR="006B04F5" w:rsidRPr="00713050">
        <w:rPr>
          <w:i/>
        </w:rPr>
        <w:t xml:space="preserve"> 2</w:t>
      </w:r>
    </w:p>
    <w:p w14:paraId="7CD15CF7" w14:textId="1D4E74FB" w:rsidR="00C428AC" w:rsidRPr="00713050" w:rsidRDefault="00C428AC" w:rsidP="00C428AC">
      <w:r w:rsidRPr="00713050">
        <w:t xml:space="preserve">Hieronder ziet u twee afbeeldingen van dezelfde baby. Het is een meisje van </w:t>
      </w:r>
      <w:r w:rsidR="00A42609">
        <w:t>XX</w:t>
      </w:r>
      <w:r w:rsidRPr="00713050">
        <w:t xml:space="preserve"> uur oud</w:t>
      </w:r>
      <w:r w:rsidR="00A42609">
        <w:t xml:space="preserve"> (tussen de 49 en 72 uur)</w:t>
      </w:r>
      <w:r w:rsidRPr="00713050">
        <w:t>, gebo</w:t>
      </w:r>
      <w:r w:rsidR="00A42609">
        <w:t>ren na een zwangerschap van 41+X</w:t>
      </w:r>
      <w:r w:rsidRPr="00713050">
        <w:t xml:space="preserve"> weken. Er zijn geen bijzonderheden. Er zijn geen risicofactoren voor geelzucht bij dit kind.</w:t>
      </w:r>
    </w:p>
    <w:p w14:paraId="5F990A74" w14:textId="1760EF84" w:rsidR="00C428AC" w:rsidRPr="00713050" w:rsidRDefault="00C428AC" w:rsidP="00C428AC">
      <w:r w:rsidRPr="00713050">
        <w:rPr>
          <w:noProof/>
          <w:lang w:val="en-US"/>
        </w:rPr>
        <mc:AlternateContent>
          <mc:Choice Requires="wps">
            <w:drawing>
              <wp:inline distT="0" distB="0" distL="0" distR="0" wp14:anchorId="55F7813D" wp14:editId="1325D72E">
                <wp:extent cx="4286250" cy="3057525"/>
                <wp:effectExtent l="0" t="0" r="19050" b="28575"/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776D8" w14:textId="4DF41396" w:rsidR="00C428AC" w:rsidRDefault="00C428AC" w:rsidP="00C428A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oto 1 van pasgeborene 2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>: foto van het gehele lichaam</w:t>
                            </w:r>
                          </w:p>
                          <w:p w14:paraId="27A0302B" w14:textId="79FF53E1" w:rsidR="00964D4D" w:rsidRPr="00964D4D" w:rsidRDefault="00A42609" w:rsidP="00A42609">
                            <w:pPr>
                              <w:jc w:val="center"/>
                              <w:rPr>
                                <w:i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color w:val="000000" w:themeColor="text1"/>
                              </w:rPr>
                              <w:t>Er is geen toestemming voor het verspreiden van identificerende gegevens en foto’s van de baby’s voor andere doeleinden dan het tonen van de foto’s in de vragenlij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F7813D" id="Rechthoek 7" o:spid="_x0000_s1028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" filled="f" strokecolor="black [3213]" strokeweight=".5pt">
                <v:textbox>
                  <w:txbxContent>
                    <w:p w14:paraId="0D6776D8" w14:textId="4DF41396" w:rsidR="00C428AC" w:rsidRDefault="00C428AC" w:rsidP="00C428AC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oto 1 van pasgeborene 2</w:t>
                      </w:r>
                      <w:r w:rsidRPr="00A2263B">
                        <w:rPr>
                          <w:color w:val="000000" w:themeColor="text1"/>
                        </w:rPr>
                        <w:t>: foto van het gehele lichaam</w:t>
                      </w:r>
                    </w:p>
                    <w:p w14:paraId="27A0302B" w14:textId="79FF53E1" w:rsidR="00964D4D" w:rsidRPr="00964D4D" w:rsidRDefault="00A42609" w:rsidP="00A42609">
                      <w:pPr>
                        <w:jc w:val="center"/>
                        <w:rPr>
                          <w:i/>
                          <w:color w:val="000000" w:themeColor="text1"/>
                        </w:rPr>
                      </w:pPr>
                      <w:r>
                        <w:rPr>
                          <w:i/>
                          <w:color w:val="000000" w:themeColor="text1"/>
                        </w:rPr>
                        <w:t>Er is geen toestemming voor het verspreiden van identificerende gegevens en foto’s van de baby’s voor andere doeleinden dan het tonen van de foto’s in de vragenlijst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0D32F403" w14:textId="77777777" w:rsidR="00C428AC" w:rsidRPr="00713050" w:rsidRDefault="00C428AC" w:rsidP="00C428AC">
      <w:r w:rsidRPr="00713050">
        <w:rPr>
          <w:noProof/>
          <w:lang w:val="en-US"/>
        </w:rPr>
        <mc:AlternateContent>
          <mc:Choice Requires="wps">
            <w:drawing>
              <wp:inline distT="0" distB="0" distL="0" distR="0" wp14:anchorId="2DBCC745" wp14:editId="3E356773">
                <wp:extent cx="4286250" cy="3057525"/>
                <wp:effectExtent l="0" t="0" r="19050" b="28575"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6E754" w14:textId="7D893D81" w:rsidR="00C428AC" w:rsidRDefault="00C428AC" w:rsidP="00C428A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oto 2 van pasgeborene 2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>: foto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van het gezicht en bovenlichaam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 xml:space="preserve"> van de bab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genomen terwijl een deel van de huid van de baby zachtjes gerekt wordt om een betere inschatting van de kleur mogelijk te maken)</w:t>
                            </w:r>
                          </w:p>
                          <w:p w14:paraId="1509766D" w14:textId="74B91E49" w:rsidR="00964D4D" w:rsidRPr="00964D4D" w:rsidRDefault="00A42609" w:rsidP="00A42609">
                            <w:pPr>
                              <w:jc w:val="center"/>
                              <w:rPr>
                                <w:i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color w:val="000000" w:themeColor="text1"/>
                              </w:rPr>
                              <w:t>Er is geen toestemming voor het verspreiden van identificerende gegevens en foto’s van de baby’s voor andere doeleinden dan het tonen van de foto’s in de vragenlij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BCC745" id="Rechthoek 8" o:spid="_x0000_s1029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" filled="f" strokecolor="black [3213]" strokeweight=".5pt">
                <v:textbox>
                  <w:txbxContent>
                    <w:p w14:paraId="5546E754" w14:textId="7D893D81" w:rsidR="00C428AC" w:rsidRDefault="00C428AC" w:rsidP="00C428AC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oto 2 van pasgeborene 2</w:t>
                      </w:r>
                      <w:r w:rsidRPr="00A2263B">
                        <w:rPr>
                          <w:color w:val="000000" w:themeColor="text1"/>
                        </w:rPr>
                        <w:t>: foto</w:t>
                      </w:r>
                      <w:r>
                        <w:rPr>
                          <w:color w:val="000000" w:themeColor="text1"/>
                        </w:rPr>
                        <w:t xml:space="preserve"> van het gezicht en bovenlichaam</w:t>
                      </w:r>
                      <w:r w:rsidRPr="00A2263B">
                        <w:rPr>
                          <w:color w:val="000000" w:themeColor="text1"/>
                        </w:rPr>
                        <w:t xml:space="preserve"> van de baby</w:t>
                      </w:r>
                      <w:r>
                        <w:rPr>
                          <w:color w:val="000000" w:themeColor="text1"/>
                        </w:rPr>
                        <w:t xml:space="preserve"> (genomen terwijl een deel van de huid van de baby zachtjes gerekt wordt om een betere inschatting van de kleur mogelijk te maken)</w:t>
                      </w:r>
                    </w:p>
                    <w:p w14:paraId="1509766D" w14:textId="74B91E49" w:rsidR="00964D4D" w:rsidRPr="00964D4D" w:rsidRDefault="00A42609" w:rsidP="00A42609">
                      <w:pPr>
                        <w:jc w:val="center"/>
                        <w:rPr>
                          <w:i/>
                          <w:color w:val="000000" w:themeColor="text1"/>
                        </w:rPr>
                      </w:pPr>
                      <w:r>
                        <w:rPr>
                          <w:i/>
                          <w:color w:val="000000" w:themeColor="text1"/>
                        </w:rPr>
                        <w:t>Er is geen toestemming voor het verspreiden van identificerende gegevens en foto’s van de baby’s voor andere doeleinden dan het tonen van de foto’s in de vragenlijst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76C7D1D5" w14:textId="77777777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Wat vindt u van de kleur van de huid?</w:t>
      </w:r>
      <w:r w:rsidRPr="00713050">
        <w:br/>
        <w:t>Ik beoordeel dit als…</w:t>
      </w:r>
    </w:p>
    <w:p w14:paraId="6AC9C1CD" w14:textId="77777777" w:rsidR="00C428AC" w:rsidRPr="00713050" w:rsidRDefault="00C428AC" w:rsidP="00C428AC">
      <w:pPr>
        <w:pStyle w:val="ListParagraph"/>
        <w:numPr>
          <w:ilvl w:val="0"/>
          <w:numId w:val="16"/>
        </w:numPr>
      </w:pPr>
      <w:r w:rsidRPr="00713050">
        <w:t>Roze</w:t>
      </w:r>
    </w:p>
    <w:p w14:paraId="591CC531" w14:textId="77777777" w:rsidR="00C428AC" w:rsidRPr="00713050" w:rsidRDefault="00C428AC" w:rsidP="00C428AC">
      <w:pPr>
        <w:pStyle w:val="ListParagraph"/>
        <w:numPr>
          <w:ilvl w:val="0"/>
          <w:numId w:val="16"/>
        </w:numPr>
      </w:pPr>
      <w:r w:rsidRPr="00713050">
        <w:t>Vleugje geel</w:t>
      </w:r>
    </w:p>
    <w:p w14:paraId="3FC5BC0C" w14:textId="77777777" w:rsidR="00C428AC" w:rsidRPr="00713050" w:rsidRDefault="00C428AC" w:rsidP="00C428AC">
      <w:pPr>
        <w:pStyle w:val="ListParagraph"/>
        <w:numPr>
          <w:ilvl w:val="0"/>
          <w:numId w:val="16"/>
        </w:numPr>
      </w:pPr>
      <w:r w:rsidRPr="00713050">
        <w:t>Matig geel</w:t>
      </w:r>
    </w:p>
    <w:p w14:paraId="1FCBEAA2" w14:textId="77777777" w:rsidR="00C428AC" w:rsidRPr="00713050" w:rsidRDefault="00C428AC" w:rsidP="00C428AC">
      <w:pPr>
        <w:pStyle w:val="ListParagraph"/>
        <w:numPr>
          <w:ilvl w:val="0"/>
          <w:numId w:val="16"/>
        </w:numPr>
      </w:pPr>
      <w:r w:rsidRPr="00713050">
        <w:t>Redelijk geel</w:t>
      </w:r>
    </w:p>
    <w:p w14:paraId="6CF50D42" w14:textId="77777777" w:rsidR="00C428AC" w:rsidRPr="00713050" w:rsidRDefault="00C428AC" w:rsidP="00C428AC">
      <w:pPr>
        <w:pStyle w:val="ListParagraph"/>
        <w:numPr>
          <w:ilvl w:val="0"/>
          <w:numId w:val="16"/>
        </w:numPr>
      </w:pPr>
      <w:r w:rsidRPr="00713050">
        <w:t>Zeer geel</w:t>
      </w:r>
    </w:p>
    <w:p w14:paraId="100A96F7" w14:textId="77777777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Op basis van de kleur van de huid, wat zou u doen met deze baby als u voor deze baby zou zorgen?</w:t>
      </w:r>
    </w:p>
    <w:p w14:paraId="014E2A1F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geen actie ondernemen.</w:t>
      </w:r>
    </w:p>
    <w:p w14:paraId="2EB29711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nu geen actie ondernemen, maar de kleur van de huid zeer goed in de gaten houden.</w:t>
      </w:r>
    </w:p>
    <w:p w14:paraId="145A3CAC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de verloskundige om advies vragen.</w:t>
      </w:r>
    </w:p>
    <w:p w14:paraId="64D65B20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met de verloskundige overleggen om bloed te prikken.</w:t>
      </w:r>
    </w:p>
    <w:p w14:paraId="0E72CB82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zo snel mogelijk de verloskundige bellen om met spoed bloed te prikken.</w:t>
      </w:r>
    </w:p>
    <w:p w14:paraId="64F5F32C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Anders, namelijk:</w:t>
      </w:r>
    </w:p>
    <w:p w14:paraId="4A7EBA9F" w14:textId="77777777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Stel dat er bij deze baby bloed wordt geprikt, welke waarde zou u dan verwachten van het bilirubine-gehalte in het bloed?</w:t>
      </w:r>
    </w:p>
    <w:p w14:paraId="7ACA4538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Minder dan 50 μmol/L</w:t>
      </w:r>
    </w:p>
    <w:p w14:paraId="3CCE5EEB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50 en 100 μmol/L</w:t>
      </w:r>
    </w:p>
    <w:p w14:paraId="541C34A9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100 en 200 μmol/L</w:t>
      </w:r>
    </w:p>
    <w:p w14:paraId="591D28AF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200 en 300 μmol/L</w:t>
      </w:r>
    </w:p>
    <w:p w14:paraId="4EAEB3FD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300 en 450 μmol/L</w:t>
      </w:r>
    </w:p>
    <w:p w14:paraId="1F3BD8C3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Meer dan 450 μmol/L</w:t>
      </w:r>
    </w:p>
    <w:p w14:paraId="0509FC7C" w14:textId="3D12C280" w:rsidR="006B04F5" w:rsidRPr="00713050" w:rsidRDefault="00C428AC" w:rsidP="00C428AC">
      <w:pPr>
        <w:rPr>
          <w:i/>
        </w:rPr>
      </w:pPr>
      <w:r w:rsidRPr="00713050">
        <w:rPr>
          <w:i/>
        </w:rPr>
        <w:t>Pasgeborene</w:t>
      </w:r>
      <w:r w:rsidR="006B04F5" w:rsidRPr="00713050">
        <w:rPr>
          <w:i/>
        </w:rPr>
        <w:t xml:space="preserve"> 3</w:t>
      </w:r>
    </w:p>
    <w:p w14:paraId="1F3AD9BF" w14:textId="27C98010" w:rsidR="00C428AC" w:rsidRPr="00713050" w:rsidRDefault="00C428AC" w:rsidP="00C428AC">
      <w:r w:rsidRPr="00713050">
        <w:t xml:space="preserve">Hieronder ziet u twee afbeeldingen van dezelfde baby. Het is een jongen van </w:t>
      </w:r>
      <w:r w:rsidR="00A42609">
        <w:t>XX</w:t>
      </w:r>
      <w:r w:rsidRPr="00713050">
        <w:t xml:space="preserve"> uur </w:t>
      </w:r>
      <w:r w:rsidR="00A42609" w:rsidRPr="00713050">
        <w:t>oud</w:t>
      </w:r>
      <w:r w:rsidR="00A42609">
        <w:t xml:space="preserve"> (tussen de 49 en 72 uur)</w:t>
      </w:r>
      <w:r w:rsidRPr="00713050">
        <w:t>, gebo</w:t>
      </w:r>
      <w:r w:rsidR="00A42609">
        <w:t>ren na een zwangerschap van 40+X</w:t>
      </w:r>
      <w:r w:rsidRPr="00713050">
        <w:t xml:space="preserve"> weken. Er zijn geen bijzonderheden. Er zijn geen risicofactoren voor geelzucht bij dit kind.</w:t>
      </w:r>
    </w:p>
    <w:p w14:paraId="2FC03C9E" w14:textId="77777777" w:rsidR="00C428AC" w:rsidRPr="00713050" w:rsidRDefault="00C428AC" w:rsidP="00C428AC">
      <w:r w:rsidRPr="00713050">
        <w:rPr>
          <w:noProof/>
          <w:lang w:val="en-US"/>
        </w:rPr>
        <mc:AlternateContent>
          <mc:Choice Requires="wps">
            <w:drawing>
              <wp:inline distT="0" distB="0" distL="0" distR="0" wp14:anchorId="75E73DF7" wp14:editId="434116D4">
                <wp:extent cx="4286250" cy="3057525"/>
                <wp:effectExtent l="0" t="0" r="19050" b="28575"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171F21" w14:textId="7E2A55CD" w:rsidR="00C428AC" w:rsidRDefault="00C428AC" w:rsidP="00C428A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oto 1 van pasgeborene 2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>: foto van het gehele lichaam</w:t>
                            </w:r>
                          </w:p>
                          <w:p w14:paraId="392A9ACD" w14:textId="69D0591E" w:rsidR="00964D4D" w:rsidRPr="00964D4D" w:rsidRDefault="00A42609" w:rsidP="00A42609">
                            <w:pPr>
                              <w:jc w:val="center"/>
                              <w:rPr>
                                <w:i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color w:val="000000" w:themeColor="text1"/>
                              </w:rPr>
                              <w:t>Er is geen toestemming voor het verspreiden van identificerende gegevens en foto’s van de baby’s voor andere doeleinden dan het tonen van de foto’s in de vragenlij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E73DF7" id="Rechthoek 9" o:spid="_x0000_s1030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" filled="f" strokecolor="black [3213]" strokeweight=".5pt">
                <v:textbox>
                  <w:txbxContent>
                    <w:p w14:paraId="0B171F21" w14:textId="7E2A55CD" w:rsidR="00C428AC" w:rsidRDefault="00C428AC" w:rsidP="00C428AC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oto 1 van pasgeborene 2</w:t>
                      </w:r>
                      <w:r w:rsidRPr="00A2263B">
                        <w:rPr>
                          <w:color w:val="000000" w:themeColor="text1"/>
                        </w:rPr>
                        <w:t>: foto van het gehele lichaam</w:t>
                      </w:r>
                    </w:p>
                    <w:p w14:paraId="392A9ACD" w14:textId="69D0591E" w:rsidR="00964D4D" w:rsidRPr="00964D4D" w:rsidRDefault="00A42609" w:rsidP="00A42609">
                      <w:pPr>
                        <w:jc w:val="center"/>
                        <w:rPr>
                          <w:i/>
                          <w:color w:val="000000" w:themeColor="text1"/>
                        </w:rPr>
                      </w:pPr>
                      <w:r>
                        <w:rPr>
                          <w:i/>
                          <w:color w:val="000000" w:themeColor="text1"/>
                        </w:rPr>
                        <w:t>Er is geen toestemming voor het verspreiden van identificerende gegevens en foto’s van de baby’s voor andere doeleinden dan het tonen van de foto’s in de vragenlijst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7CE25721" w14:textId="77777777" w:rsidR="00C428AC" w:rsidRPr="00713050" w:rsidRDefault="00C428AC" w:rsidP="00C428AC">
      <w:r w:rsidRPr="00713050">
        <w:rPr>
          <w:noProof/>
          <w:lang w:val="en-US"/>
        </w:rPr>
        <mc:AlternateContent>
          <mc:Choice Requires="wps">
            <w:drawing>
              <wp:inline distT="0" distB="0" distL="0" distR="0" wp14:anchorId="3315A4A6" wp14:editId="605A41C7">
                <wp:extent cx="4286250" cy="3057525"/>
                <wp:effectExtent l="0" t="0" r="19050" b="28575"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0" cy="30575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2CBBFC" w14:textId="3E7CE080" w:rsidR="00C428AC" w:rsidRDefault="00C428AC" w:rsidP="00C428A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oto 2 van pasgeborene 2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>: foto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van het gezicht en bovenlichaam</w:t>
                            </w:r>
                            <w:r w:rsidRPr="00A2263B">
                              <w:rPr>
                                <w:color w:val="000000" w:themeColor="text1"/>
                              </w:rPr>
                              <w:t xml:space="preserve"> van de bab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genomen terwijl een deel van de huid van de baby zachtjes gerekt wordt om een betere inschatting van de kleur mogelijk te maken)</w:t>
                            </w:r>
                          </w:p>
                          <w:p w14:paraId="57BD6245" w14:textId="77354A06" w:rsidR="00964D4D" w:rsidRPr="00964D4D" w:rsidRDefault="00A42609" w:rsidP="00A42609">
                            <w:pPr>
                              <w:jc w:val="center"/>
                              <w:rPr>
                                <w:i/>
                                <w:color w:val="000000" w:themeColor="text1"/>
                              </w:rPr>
                            </w:pPr>
                            <w:r>
                              <w:rPr>
                                <w:i/>
                                <w:color w:val="000000" w:themeColor="text1"/>
                              </w:rPr>
                              <w:t>Er is geen toestemming voor het verspreiden van identificerende gegevens en foto’s van de baby’s voor andere doeleinden dan het tonen van de foto’s in de vragenlij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15A4A6" id="Rechthoek 10" o:spid="_x0000_s1031" style="width:337.5pt;height:24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" filled="f" strokecolor="black [3213]" strokeweight=".5pt">
                <v:textbox>
                  <w:txbxContent>
                    <w:p w14:paraId="772CBBFC" w14:textId="3E7CE080" w:rsidR="00C428AC" w:rsidRDefault="00C428AC" w:rsidP="00C428AC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oto 2 van pasgeborene 2</w:t>
                      </w:r>
                      <w:r w:rsidRPr="00A2263B">
                        <w:rPr>
                          <w:color w:val="000000" w:themeColor="text1"/>
                        </w:rPr>
                        <w:t>: foto</w:t>
                      </w:r>
                      <w:r>
                        <w:rPr>
                          <w:color w:val="000000" w:themeColor="text1"/>
                        </w:rPr>
                        <w:t xml:space="preserve"> van het gezicht en bovenlichaam</w:t>
                      </w:r>
                      <w:r w:rsidRPr="00A2263B">
                        <w:rPr>
                          <w:color w:val="000000" w:themeColor="text1"/>
                        </w:rPr>
                        <w:t xml:space="preserve"> van de baby</w:t>
                      </w:r>
                      <w:r>
                        <w:rPr>
                          <w:color w:val="000000" w:themeColor="text1"/>
                        </w:rPr>
                        <w:t xml:space="preserve"> (genomen terwijl een deel van de huid van de baby zachtjes gerekt wordt om een betere inschatting van de kleur mogelijk te maken)</w:t>
                      </w:r>
                    </w:p>
                    <w:p w14:paraId="57BD6245" w14:textId="77354A06" w:rsidR="00964D4D" w:rsidRPr="00964D4D" w:rsidRDefault="00A42609" w:rsidP="00A42609">
                      <w:pPr>
                        <w:jc w:val="center"/>
                        <w:rPr>
                          <w:i/>
                          <w:color w:val="000000" w:themeColor="text1"/>
                        </w:rPr>
                      </w:pPr>
                      <w:r>
                        <w:rPr>
                          <w:i/>
                          <w:color w:val="000000" w:themeColor="text1"/>
                        </w:rPr>
                        <w:t>Er is geen toestemming voor het verspreiden van identificerende gegevens en foto’s van de baby’s voor andere doeleinden dan het tonen van de foto’s in de vragenlijst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235961C" w14:textId="77777777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Wat vindt u van de kleur van de huid?</w:t>
      </w:r>
      <w:r w:rsidRPr="00713050">
        <w:br/>
        <w:t>Ik beoordeel dit als…</w:t>
      </w:r>
    </w:p>
    <w:p w14:paraId="2CCC733C" w14:textId="77777777" w:rsidR="00C428AC" w:rsidRPr="00713050" w:rsidRDefault="00C428AC" w:rsidP="00C428AC">
      <w:pPr>
        <w:pStyle w:val="ListParagraph"/>
        <w:numPr>
          <w:ilvl w:val="0"/>
          <w:numId w:val="17"/>
        </w:numPr>
      </w:pPr>
      <w:r w:rsidRPr="00713050">
        <w:t>Roze</w:t>
      </w:r>
    </w:p>
    <w:p w14:paraId="3A6D8E14" w14:textId="77777777" w:rsidR="00C428AC" w:rsidRPr="00713050" w:rsidRDefault="00C428AC" w:rsidP="00C428AC">
      <w:pPr>
        <w:pStyle w:val="ListParagraph"/>
        <w:numPr>
          <w:ilvl w:val="0"/>
          <w:numId w:val="17"/>
        </w:numPr>
      </w:pPr>
      <w:r w:rsidRPr="00713050">
        <w:t>Vleugje geel</w:t>
      </w:r>
    </w:p>
    <w:p w14:paraId="17F06178" w14:textId="77777777" w:rsidR="00C428AC" w:rsidRPr="00713050" w:rsidRDefault="00C428AC" w:rsidP="00C428AC">
      <w:pPr>
        <w:pStyle w:val="ListParagraph"/>
        <w:numPr>
          <w:ilvl w:val="0"/>
          <w:numId w:val="17"/>
        </w:numPr>
      </w:pPr>
      <w:r w:rsidRPr="00713050">
        <w:t>Matig geel</w:t>
      </w:r>
    </w:p>
    <w:p w14:paraId="7BD80804" w14:textId="77777777" w:rsidR="00C428AC" w:rsidRPr="00713050" w:rsidRDefault="00C428AC" w:rsidP="00C428AC">
      <w:pPr>
        <w:pStyle w:val="ListParagraph"/>
        <w:numPr>
          <w:ilvl w:val="0"/>
          <w:numId w:val="17"/>
        </w:numPr>
      </w:pPr>
      <w:r w:rsidRPr="00713050">
        <w:t>Redelijk geel</w:t>
      </w:r>
    </w:p>
    <w:p w14:paraId="29B86FF9" w14:textId="77777777" w:rsidR="00C428AC" w:rsidRPr="00713050" w:rsidRDefault="00C428AC" w:rsidP="00C428AC">
      <w:pPr>
        <w:pStyle w:val="ListParagraph"/>
        <w:numPr>
          <w:ilvl w:val="0"/>
          <w:numId w:val="17"/>
        </w:numPr>
      </w:pPr>
      <w:r w:rsidRPr="00713050">
        <w:t>Zeer geel</w:t>
      </w:r>
    </w:p>
    <w:p w14:paraId="23AC7A4D" w14:textId="77777777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Op basis van de kleur van de huid, wat zou u doen met deze baby als u voor deze baby zou zorgen?</w:t>
      </w:r>
    </w:p>
    <w:p w14:paraId="2ADCA375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geen actie ondernemen.</w:t>
      </w:r>
    </w:p>
    <w:p w14:paraId="6D777DEB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nu geen actie ondernemen, maar de kleur van de huid zeer goed in de gaten houden.</w:t>
      </w:r>
    </w:p>
    <w:p w14:paraId="1C2685FA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de verloskundige om advies vragen.</w:t>
      </w:r>
    </w:p>
    <w:p w14:paraId="0CEE86FD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met de verloskundige overleggen om bloed te prikken.</w:t>
      </w:r>
    </w:p>
    <w:p w14:paraId="35BD501B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Ik zou zo snel mogelijk de verloskundige bellen om met spoed bloed te prikken.</w:t>
      </w:r>
    </w:p>
    <w:p w14:paraId="3AB6FE7D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Anders, namelijk:</w:t>
      </w:r>
    </w:p>
    <w:p w14:paraId="194DE3B8" w14:textId="77777777" w:rsidR="00C428AC" w:rsidRPr="00713050" w:rsidRDefault="00C428AC" w:rsidP="00C428AC">
      <w:pPr>
        <w:pStyle w:val="ListParagraph"/>
        <w:numPr>
          <w:ilvl w:val="0"/>
          <w:numId w:val="8"/>
        </w:numPr>
      </w:pPr>
      <w:r w:rsidRPr="00713050">
        <w:t>Stel dat er bij deze baby bloed wordt geprikt, welke waarde zou u dan verwachten van het bilirubine-gehalte in het bloed?</w:t>
      </w:r>
    </w:p>
    <w:p w14:paraId="5C25C94E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Minder dan 50 μmol/L</w:t>
      </w:r>
    </w:p>
    <w:p w14:paraId="30A8AFC5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50 en 100 μmol/L</w:t>
      </w:r>
    </w:p>
    <w:p w14:paraId="526BEAC3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100 en 200 μmol/L</w:t>
      </w:r>
    </w:p>
    <w:p w14:paraId="111A1EA6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200 en 300 μmol/L</w:t>
      </w:r>
    </w:p>
    <w:p w14:paraId="321677AF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Tussen de 300 en 450 μmol/L</w:t>
      </w:r>
    </w:p>
    <w:p w14:paraId="22FA42F4" w14:textId="77777777" w:rsidR="00C428AC" w:rsidRPr="00713050" w:rsidRDefault="00C428AC" w:rsidP="00C428AC">
      <w:pPr>
        <w:pStyle w:val="ListParagraph"/>
        <w:numPr>
          <w:ilvl w:val="1"/>
          <w:numId w:val="8"/>
        </w:numPr>
      </w:pPr>
      <w:r w:rsidRPr="00713050">
        <w:t>Meer dan 450 μmol/L</w:t>
      </w:r>
    </w:p>
    <w:p w14:paraId="44199F6A" w14:textId="7DAB1DDF" w:rsidR="008F78DC" w:rsidRPr="00713050" w:rsidRDefault="008F78DC" w:rsidP="008F78DC"/>
    <w:p w14:paraId="19F60F66" w14:textId="77777777" w:rsidR="006B04F5" w:rsidRPr="00713050" w:rsidRDefault="006B04F5" w:rsidP="006B04F5"/>
    <w:p w14:paraId="37AE474D" w14:textId="77777777" w:rsidR="006B04F5" w:rsidRPr="00713050" w:rsidRDefault="006B04F5" w:rsidP="006B04F5"/>
    <w:sectPr w:rsidR="006B04F5" w:rsidRPr="007130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A1BA5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A66B7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A4A0A"/>
    <w:multiLevelType w:val="hybridMultilevel"/>
    <w:tmpl w:val="7E54D26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1118A"/>
    <w:multiLevelType w:val="hybridMultilevel"/>
    <w:tmpl w:val="9D88D0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FA701A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566A7"/>
    <w:multiLevelType w:val="hybridMultilevel"/>
    <w:tmpl w:val="EA741C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33068D"/>
    <w:multiLevelType w:val="hybridMultilevel"/>
    <w:tmpl w:val="32CC4C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85595C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9B28E0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5105EE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0C071A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D673ED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386D5B"/>
    <w:multiLevelType w:val="hybridMultilevel"/>
    <w:tmpl w:val="1682E3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982731"/>
    <w:multiLevelType w:val="hybridMultilevel"/>
    <w:tmpl w:val="7AA0EA4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A47863"/>
    <w:multiLevelType w:val="hybridMultilevel"/>
    <w:tmpl w:val="7E54D26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DF4401"/>
    <w:multiLevelType w:val="hybridMultilevel"/>
    <w:tmpl w:val="B8AE73B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9852AD"/>
    <w:multiLevelType w:val="hybridMultilevel"/>
    <w:tmpl w:val="7AA0EA4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3"/>
  </w:num>
  <w:num w:numId="5">
    <w:abstractNumId w:val="16"/>
  </w:num>
  <w:num w:numId="6">
    <w:abstractNumId w:val="14"/>
  </w:num>
  <w:num w:numId="7">
    <w:abstractNumId w:val="2"/>
  </w:num>
  <w:num w:numId="8">
    <w:abstractNumId w:val="12"/>
  </w:num>
  <w:num w:numId="9">
    <w:abstractNumId w:val="7"/>
  </w:num>
  <w:num w:numId="10">
    <w:abstractNumId w:val="15"/>
  </w:num>
  <w:num w:numId="11">
    <w:abstractNumId w:val="4"/>
  </w:num>
  <w:num w:numId="12">
    <w:abstractNumId w:val="11"/>
  </w:num>
  <w:num w:numId="13">
    <w:abstractNumId w:val="1"/>
  </w:num>
  <w:num w:numId="14">
    <w:abstractNumId w:val="10"/>
  </w:num>
  <w:num w:numId="15">
    <w:abstractNumId w:val="9"/>
  </w:num>
  <w:num w:numId="16">
    <w:abstractNumId w:val="8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D52"/>
    <w:rsid w:val="00067E63"/>
    <w:rsid w:val="00105C23"/>
    <w:rsid w:val="00115F42"/>
    <w:rsid w:val="00185122"/>
    <w:rsid w:val="002074F3"/>
    <w:rsid w:val="002A4636"/>
    <w:rsid w:val="003A1BDE"/>
    <w:rsid w:val="0042680D"/>
    <w:rsid w:val="00461D52"/>
    <w:rsid w:val="00561B47"/>
    <w:rsid w:val="006574C0"/>
    <w:rsid w:val="00676CED"/>
    <w:rsid w:val="006B04F5"/>
    <w:rsid w:val="00713050"/>
    <w:rsid w:val="00715CE4"/>
    <w:rsid w:val="007A2AF5"/>
    <w:rsid w:val="007F5109"/>
    <w:rsid w:val="0089037D"/>
    <w:rsid w:val="008D67F3"/>
    <w:rsid w:val="008F78DC"/>
    <w:rsid w:val="00964D4D"/>
    <w:rsid w:val="00983EEC"/>
    <w:rsid w:val="00A2263B"/>
    <w:rsid w:val="00A30EDE"/>
    <w:rsid w:val="00A42609"/>
    <w:rsid w:val="00B332D6"/>
    <w:rsid w:val="00BC5CBA"/>
    <w:rsid w:val="00BC619B"/>
    <w:rsid w:val="00C34C02"/>
    <w:rsid w:val="00C428AC"/>
    <w:rsid w:val="00E10E26"/>
    <w:rsid w:val="00F9727B"/>
    <w:rsid w:val="00FB544A"/>
    <w:rsid w:val="00FE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6A72"/>
  <w15:chartTrackingRefBased/>
  <w15:docId w15:val="{2F8B2C50-C969-4BA2-ABDB-162A02D1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D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7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31</Words>
  <Characters>8727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A.M. van der Geest</dc:creator>
  <cp:keywords/>
  <dc:description/>
  <cp:lastModifiedBy>Cutamora, Adrielene</cp:lastModifiedBy>
  <cp:revision>10</cp:revision>
  <dcterms:created xsi:type="dcterms:W3CDTF">2020-11-22T12:59:00Z</dcterms:created>
  <dcterms:modified xsi:type="dcterms:W3CDTF">2020-12-19T22:15:00Z</dcterms:modified>
</cp:coreProperties>
</file>